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C62" w:rsidRDefault="005A5C59">
      <w:pPr>
        <w:rPr>
          <w:rFonts w:eastAsia="SimSun"/>
          <w:szCs w:val="24"/>
        </w:rPr>
      </w:pPr>
      <w:r>
        <w:rPr>
          <w:rFonts w:eastAsia="SimSun" w:hint="eastAsia"/>
          <w:b/>
          <w:bCs/>
          <w:szCs w:val="24"/>
        </w:rPr>
        <w:t>S</w:t>
      </w:r>
      <w:r>
        <w:rPr>
          <w:rFonts w:eastAsia="SimSun"/>
          <w:b/>
          <w:bCs/>
          <w:szCs w:val="24"/>
        </w:rPr>
        <w:t>upplementary Table 1</w:t>
      </w:r>
      <w:r>
        <w:rPr>
          <w:rFonts w:eastAsia="SimSun"/>
          <w:szCs w:val="24"/>
        </w:rPr>
        <w:t xml:space="preserve"> Antibody related information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290"/>
        <w:gridCol w:w="3484"/>
        <w:gridCol w:w="1741"/>
        <w:gridCol w:w="1017"/>
        <w:gridCol w:w="1150"/>
      </w:tblGrid>
      <w:tr w:rsidR="00E45C62">
        <w:trPr>
          <w:trHeight w:val="227"/>
        </w:trPr>
        <w:tc>
          <w:tcPr>
            <w:tcW w:w="7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C62" w:rsidRDefault="005A5C59">
            <w:pPr>
              <w:spacing w:line="240" w:lineRule="auto"/>
              <w:jc w:val="center"/>
              <w:textAlignment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Application</w:t>
            </w:r>
          </w:p>
        </w:tc>
        <w:tc>
          <w:tcPr>
            <w:tcW w:w="207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C62" w:rsidRDefault="005A5C59">
            <w:pPr>
              <w:spacing w:line="240" w:lineRule="auto"/>
              <w:jc w:val="left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Primary antibodies</w:t>
            </w:r>
          </w:p>
        </w:tc>
        <w:tc>
          <w:tcPr>
            <w:tcW w:w="96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C62" w:rsidRDefault="005A5C59">
            <w:pPr>
              <w:spacing w:line="240" w:lineRule="auto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Cat No.</w:t>
            </w:r>
          </w:p>
        </w:tc>
        <w:tc>
          <w:tcPr>
            <w:tcW w:w="5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C62" w:rsidRDefault="005A5C59">
            <w:pPr>
              <w:spacing w:line="240" w:lineRule="auto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Dilution</w:t>
            </w: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5C62" w:rsidRDefault="005A5C59">
            <w:pPr>
              <w:spacing w:line="240" w:lineRule="auto"/>
              <w:textAlignment w:val="center"/>
              <w:rPr>
                <w:rFonts w:eastAsia="SimSun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Company</w:t>
            </w:r>
          </w:p>
        </w:tc>
      </w:tr>
      <w:tr w:rsidR="00E45C62">
        <w:tc>
          <w:tcPr>
            <w:tcW w:w="75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  <w:r>
              <w:rPr>
                <w:rFonts w:eastAsia="SimSun" w:hint="eastAsia"/>
                <w:szCs w:val="24"/>
              </w:rPr>
              <w:t>I</w:t>
            </w:r>
            <w:r>
              <w:rPr>
                <w:rFonts w:eastAsia="SimSun"/>
                <w:szCs w:val="24"/>
              </w:rPr>
              <w:t>mmunohistochemistry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claudin-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30769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spacing w:line="240" w:lineRule="auto"/>
              <w:textAlignment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right w:val="nil"/>
            </w:tcBorders>
            <w:vAlign w:val="center"/>
          </w:tcPr>
          <w:p w:rsidR="00E45C62" w:rsidRDefault="00E45C62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occlud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21632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2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spacing w:line="240" w:lineRule="auto"/>
              <w:textAlignment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right w:val="nil"/>
            </w:tcBorders>
            <w:vAlign w:val="center"/>
          </w:tcPr>
          <w:p w:rsidR="00E45C62" w:rsidRDefault="00E45C62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ZO-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ab</w:t>
            </w:r>
            <w:r>
              <w:rPr>
                <w:rFonts w:eastAsia="SimSun"/>
                <w:szCs w:val="24"/>
              </w:rPr>
              <w:t>22154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5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spacing w:line="240" w:lineRule="auto"/>
              <w:textAlignment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right w:val="nil"/>
            </w:tcBorders>
            <w:vAlign w:val="center"/>
          </w:tcPr>
          <w:p w:rsidR="00E45C62" w:rsidRDefault="00E45C62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Collagen IV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658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spacing w:line="240" w:lineRule="auto"/>
              <w:textAlignment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Abcam</w:t>
            </w:r>
          </w:p>
        </w:tc>
      </w:tr>
      <w:tr w:rsidR="00E45C62">
        <w:trPr>
          <w:trHeight w:val="250"/>
        </w:trPr>
        <w:tc>
          <w:tcPr>
            <w:tcW w:w="757" w:type="pct"/>
            <w:vMerge/>
            <w:tcBorders>
              <w:left w:val="nil"/>
              <w:right w:val="nil"/>
            </w:tcBorders>
            <w:vAlign w:val="center"/>
          </w:tcPr>
          <w:p w:rsidR="00E45C62" w:rsidRDefault="00E45C62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MMP-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8660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spacing w:line="240" w:lineRule="auto"/>
              <w:textAlignment w:val="center"/>
              <w:rPr>
                <w:rFonts w:eastAsia="SimSun"/>
                <w:kern w:val="0"/>
                <w:szCs w:val="24"/>
              </w:rPr>
            </w:pPr>
            <w:r>
              <w:rPr>
                <w:rFonts w:eastAsia="SimSun"/>
                <w:kern w:val="0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right w:val="nil"/>
            </w:tcBorders>
            <w:vAlign w:val="center"/>
          </w:tcPr>
          <w:p w:rsidR="00E45C62" w:rsidRDefault="00E45C62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α-SM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124964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E45C62" w:rsidRDefault="00E45C62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TGF-β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21571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5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Immunofluorescenc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Wilms tumor 1 (WT-1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TX1312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eneTex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right w:val="nil"/>
            </w:tcBorders>
            <w:vAlign w:val="center"/>
          </w:tcPr>
          <w:p w:rsidR="00E45C62" w:rsidRDefault="00E45C62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Podocalyxin (PODXL)</w:t>
            </w:r>
            <w:bookmarkStart w:id="0" w:name="_GoBack"/>
            <w:bookmarkEnd w:id="0"/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TX3497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eneTex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:rsidR="00E45C62" w:rsidRDefault="00E45C62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  <w:shd w:val="clear" w:color="auto" w:fill="D9D9D9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  <w:shd w:val="clear" w:color="auto" w:fill="D9D9D9"/>
              </w:rPr>
            </w:pPr>
            <w:r>
              <w:rPr>
                <w:rFonts w:eastAsia="SimSun"/>
                <w:szCs w:val="24"/>
              </w:rPr>
              <w:t>β-caten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3257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2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  <w:r>
              <w:rPr>
                <w:rFonts w:eastAsia="SimSun" w:hint="eastAsia"/>
                <w:szCs w:val="24"/>
              </w:rPr>
              <w:t>Western blo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cleaved-caspase-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TX8695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eneTex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right w:val="nil"/>
            </w:tcBorders>
          </w:tcPr>
          <w:p w:rsidR="00E45C62" w:rsidRDefault="00E45C62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Bax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3250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cam</w:t>
            </w:r>
          </w:p>
        </w:tc>
      </w:tr>
      <w:tr w:rsidR="00E45C62">
        <w:trPr>
          <w:trHeight w:val="271"/>
        </w:trPr>
        <w:tc>
          <w:tcPr>
            <w:tcW w:w="757" w:type="pct"/>
            <w:vMerge/>
            <w:tcBorders>
              <w:left w:val="nil"/>
              <w:right w:val="nil"/>
            </w:tcBorders>
          </w:tcPr>
          <w:p w:rsidR="00E45C62" w:rsidRDefault="00E45C62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Bcl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19458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cam</w:t>
            </w:r>
          </w:p>
        </w:tc>
      </w:tr>
      <w:tr w:rsidR="00E45C62">
        <w:trPr>
          <w:trHeight w:val="271"/>
        </w:trPr>
        <w:tc>
          <w:tcPr>
            <w:tcW w:w="757" w:type="pct"/>
            <w:vMerge/>
            <w:tcBorders>
              <w:left w:val="nil"/>
              <w:right w:val="nil"/>
            </w:tcBorders>
          </w:tcPr>
          <w:p w:rsidR="00E45C62" w:rsidRDefault="00E45C62">
            <w:pPr>
              <w:widowControl w:val="0"/>
              <w:spacing w:line="240" w:lineRule="auto"/>
              <w:rPr>
                <w:rFonts w:eastAsia="SimSun"/>
                <w:szCs w:val="24"/>
                <w:shd w:val="clear" w:color="auto" w:fill="D9D9D9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  <w:shd w:val="clear" w:color="auto" w:fill="D9D9D9"/>
              </w:rPr>
            </w:pPr>
            <w:r>
              <w:rPr>
                <w:rFonts w:eastAsia="SimSun"/>
                <w:szCs w:val="24"/>
              </w:rPr>
              <w:t>Wnt3a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</w:t>
            </w:r>
            <w:bookmarkStart w:id="1" w:name="OLE_LINK92"/>
            <w:r>
              <w:rPr>
                <w:rFonts w:eastAsia="SimSun"/>
                <w:szCs w:val="24"/>
              </w:rPr>
              <w:t>21941</w:t>
            </w:r>
            <w:bookmarkEnd w:id="1"/>
            <w:r>
              <w:rPr>
                <w:rFonts w:eastAsia="SimSun"/>
                <w:szCs w:val="24"/>
              </w:rPr>
              <w:t>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right w:val="nil"/>
            </w:tcBorders>
          </w:tcPr>
          <w:p w:rsidR="00E45C62" w:rsidRDefault="00E45C62">
            <w:pPr>
              <w:widowControl w:val="0"/>
              <w:spacing w:line="240" w:lineRule="auto"/>
              <w:rPr>
                <w:rFonts w:eastAsia="SimSun"/>
                <w:szCs w:val="24"/>
                <w:shd w:val="clear" w:color="auto" w:fill="D9D9D9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  <w:shd w:val="clear" w:color="auto" w:fill="D9D9D9"/>
              </w:rPr>
            </w:pPr>
            <w:bookmarkStart w:id="2" w:name="OLE_LINK20"/>
            <w:r>
              <w:rPr>
                <w:rFonts w:eastAsia="SimSun"/>
                <w:szCs w:val="24"/>
              </w:rPr>
              <w:t>β-catenin</w:t>
            </w:r>
            <w:bookmarkEnd w:id="2"/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</w:t>
            </w:r>
            <w:bookmarkStart w:id="3" w:name="OLE_LINK63"/>
            <w:r>
              <w:rPr>
                <w:rFonts w:eastAsia="SimSun"/>
                <w:szCs w:val="24"/>
              </w:rPr>
              <w:t>32572</w:t>
            </w:r>
            <w:bookmarkEnd w:id="3"/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5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right w:val="nil"/>
            </w:tcBorders>
          </w:tcPr>
          <w:p w:rsidR="00E45C62" w:rsidRDefault="00E45C62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β-actin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8227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bottom w:val="nil"/>
              <w:right w:val="nil"/>
            </w:tcBorders>
          </w:tcPr>
          <w:p w:rsidR="00E45C62" w:rsidRDefault="00E45C62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 w:hint="eastAsia"/>
                <w:szCs w:val="24"/>
              </w:rPr>
              <w:t>Lamin B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 w:hint="eastAsia"/>
                <w:szCs w:val="24"/>
              </w:rPr>
              <w:t>ab1604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  <w:r>
              <w:rPr>
                <w:rFonts w:eastAsia="SimSun"/>
                <w:color w:val="000000"/>
                <w:kern w:val="0"/>
                <w:szCs w:val="24"/>
              </w:rPr>
              <w:t>Application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Secondary antibod</w:t>
            </w:r>
            <w:r>
              <w:rPr>
                <w:rFonts w:eastAsia="SimSun"/>
                <w:color w:val="000000"/>
                <w:kern w:val="0"/>
                <w:szCs w:val="24"/>
              </w:rPr>
              <w:t>i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  <w:highlight w:val="yellow"/>
              </w:rPr>
            </w:pPr>
            <w:r>
              <w:rPr>
                <w:rFonts w:eastAsia="SimSun"/>
                <w:color w:val="000000"/>
                <w:kern w:val="0"/>
                <w:szCs w:val="24"/>
              </w:rPr>
              <w:t>Cat No.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color w:val="000000"/>
                <w:kern w:val="0"/>
                <w:szCs w:val="24"/>
              </w:rPr>
              <w:t>Dilu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color w:val="000000"/>
                <w:kern w:val="0"/>
                <w:szCs w:val="24"/>
              </w:rPr>
              <w:t>Company</w:t>
            </w:r>
          </w:p>
        </w:tc>
      </w:tr>
      <w:tr w:rsidR="00E45C62"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  <w:r>
              <w:rPr>
                <w:rFonts w:eastAsia="SimSun" w:hint="eastAsia"/>
                <w:szCs w:val="24"/>
              </w:rPr>
              <w:t>I</w:t>
            </w:r>
            <w:r>
              <w:rPr>
                <w:rFonts w:eastAsia="SimSun"/>
                <w:szCs w:val="24"/>
              </w:rPr>
              <w:t>mmunohistochemistry/</w:t>
            </w:r>
            <w:r>
              <w:rPr>
                <w:rFonts w:eastAsia="SimSun" w:hint="eastAsia"/>
                <w:szCs w:val="24"/>
              </w:rPr>
              <w:t>Western blot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oat Anti-Rabbit IgG H&amp;L (HRP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  <w:highlight w:val="yellow"/>
              </w:rPr>
            </w:pPr>
            <w:r>
              <w:rPr>
                <w:rFonts w:eastAsia="SimSun"/>
                <w:szCs w:val="24"/>
              </w:rPr>
              <w:t>ab6721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Abcam</w:t>
            </w:r>
          </w:p>
        </w:tc>
      </w:tr>
      <w:tr w:rsidR="00E45C62">
        <w:tc>
          <w:tcPr>
            <w:tcW w:w="757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jc w:val="center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Immunofluorescence</w:t>
            </w:r>
          </w:p>
        </w:tc>
        <w:tc>
          <w:tcPr>
            <w:tcW w:w="2072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oat Anti-Rabbit IgG (DyLight594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TX213110-05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eneTex</w:t>
            </w:r>
          </w:p>
        </w:tc>
      </w:tr>
      <w:tr w:rsidR="00E45C62">
        <w:tc>
          <w:tcPr>
            <w:tcW w:w="757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:rsidR="00E45C62" w:rsidRDefault="00E45C62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</w:p>
        </w:tc>
        <w:tc>
          <w:tcPr>
            <w:tcW w:w="207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jc w:val="left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oat Anti-Mouse IgG (DyLight488)</w:t>
            </w:r>
          </w:p>
        </w:tc>
        <w:tc>
          <w:tcPr>
            <w:tcW w:w="9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TX213111-04</w:t>
            </w:r>
          </w:p>
        </w:tc>
        <w:tc>
          <w:tcPr>
            <w:tcW w:w="5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1:100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E45C62" w:rsidRDefault="005A5C59">
            <w:pPr>
              <w:widowControl w:val="0"/>
              <w:spacing w:line="240" w:lineRule="auto"/>
              <w:rPr>
                <w:rFonts w:eastAsia="SimSun"/>
                <w:szCs w:val="24"/>
              </w:rPr>
            </w:pPr>
            <w:r>
              <w:rPr>
                <w:rFonts w:eastAsia="SimSun"/>
                <w:szCs w:val="24"/>
              </w:rPr>
              <w:t>GeneTex</w:t>
            </w:r>
          </w:p>
        </w:tc>
      </w:tr>
    </w:tbl>
    <w:p w:rsidR="00E45C62" w:rsidRDefault="00E45C62">
      <w:pPr>
        <w:rPr>
          <w:rFonts w:eastAsia="SimSun"/>
          <w:szCs w:val="24"/>
        </w:rPr>
      </w:pPr>
    </w:p>
    <w:sectPr w:rsidR="00E45C62" w:rsidSect="005A5C59">
      <w:pgSz w:w="11906" w:h="16838"/>
      <w:pgMar w:top="720" w:right="720" w:bottom="720" w:left="720" w:header="0" w:footer="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5C62" w:rsidRDefault="005A5C59">
      <w:pPr>
        <w:spacing w:line="240" w:lineRule="auto"/>
      </w:pPr>
      <w:r>
        <w:separator/>
      </w:r>
    </w:p>
  </w:endnote>
  <w:endnote w:type="continuationSeparator" w:id="0">
    <w:p w:rsidR="00E45C62" w:rsidRDefault="005A5C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roman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5C62" w:rsidRDefault="005A5C59">
      <w:r>
        <w:separator/>
      </w:r>
    </w:p>
  </w:footnote>
  <w:footnote w:type="continuationSeparator" w:id="0">
    <w:p w:rsidR="00E45C62" w:rsidRDefault="005A5C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3YTcyMmRlZjc2OTRhNjllMGIwNjBlZTRkOWExNTIifQ=="/>
  </w:docVars>
  <w:rsids>
    <w:rsidRoot w:val="0012610B"/>
    <w:rsid w:val="000008A1"/>
    <w:rsid w:val="00001709"/>
    <w:rsid w:val="00001BC5"/>
    <w:rsid w:val="00001C9E"/>
    <w:rsid w:val="00001CA9"/>
    <w:rsid w:val="000024DF"/>
    <w:rsid w:val="00003AAB"/>
    <w:rsid w:val="000046E5"/>
    <w:rsid w:val="00005F1F"/>
    <w:rsid w:val="00010CA4"/>
    <w:rsid w:val="000116C5"/>
    <w:rsid w:val="000136DC"/>
    <w:rsid w:val="00014D25"/>
    <w:rsid w:val="00015858"/>
    <w:rsid w:val="000177D6"/>
    <w:rsid w:val="00017FDA"/>
    <w:rsid w:val="000216E9"/>
    <w:rsid w:val="00021FF6"/>
    <w:rsid w:val="00022641"/>
    <w:rsid w:val="000229BF"/>
    <w:rsid w:val="00022F80"/>
    <w:rsid w:val="00024783"/>
    <w:rsid w:val="000273CC"/>
    <w:rsid w:val="00027C76"/>
    <w:rsid w:val="000301A0"/>
    <w:rsid w:val="0003093B"/>
    <w:rsid w:val="00032711"/>
    <w:rsid w:val="0003336D"/>
    <w:rsid w:val="00033DFA"/>
    <w:rsid w:val="00034DF2"/>
    <w:rsid w:val="000354F6"/>
    <w:rsid w:val="000367A3"/>
    <w:rsid w:val="00036F44"/>
    <w:rsid w:val="00037B3F"/>
    <w:rsid w:val="00040124"/>
    <w:rsid w:val="00041B36"/>
    <w:rsid w:val="00042C30"/>
    <w:rsid w:val="0004323D"/>
    <w:rsid w:val="00044627"/>
    <w:rsid w:val="0004481A"/>
    <w:rsid w:val="00044B12"/>
    <w:rsid w:val="00045D6E"/>
    <w:rsid w:val="0004609E"/>
    <w:rsid w:val="000467CC"/>
    <w:rsid w:val="0004782B"/>
    <w:rsid w:val="000516E4"/>
    <w:rsid w:val="00051877"/>
    <w:rsid w:val="00052E69"/>
    <w:rsid w:val="000538C2"/>
    <w:rsid w:val="0005403A"/>
    <w:rsid w:val="00056C80"/>
    <w:rsid w:val="00056D7C"/>
    <w:rsid w:val="00060600"/>
    <w:rsid w:val="00060801"/>
    <w:rsid w:val="00061624"/>
    <w:rsid w:val="000630BC"/>
    <w:rsid w:val="0006381D"/>
    <w:rsid w:val="000642B1"/>
    <w:rsid w:val="00064F41"/>
    <w:rsid w:val="00065FEF"/>
    <w:rsid w:val="00066DCB"/>
    <w:rsid w:val="000678B3"/>
    <w:rsid w:val="00067A99"/>
    <w:rsid w:val="00070827"/>
    <w:rsid w:val="00070CBD"/>
    <w:rsid w:val="00071D20"/>
    <w:rsid w:val="00072F88"/>
    <w:rsid w:val="0007364E"/>
    <w:rsid w:val="00073CFF"/>
    <w:rsid w:val="00073EAA"/>
    <w:rsid w:val="00074796"/>
    <w:rsid w:val="000751A2"/>
    <w:rsid w:val="000752CD"/>
    <w:rsid w:val="00076249"/>
    <w:rsid w:val="00076537"/>
    <w:rsid w:val="000779C0"/>
    <w:rsid w:val="0008043C"/>
    <w:rsid w:val="00080B57"/>
    <w:rsid w:val="00082574"/>
    <w:rsid w:val="0008327F"/>
    <w:rsid w:val="0008733B"/>
    <w:rsid w:val="00090EB4"/>
    <w:rsid w:val="00092054"/>
    <w:rsid w:val="00092ED2"/>
    <w:rsid w:val="00094953"/>
    <w:rsid w:val="00095720"/>
    <w:rsid w:val="000957F7"/>
    <w:rsid w:val="00096B3E"/>
    <w:rsid w:val="000A1E0F"/>
    <w:rsid w:val="000A6E11"/>
    <w:rsid w:val="000A7A92"/>
    <w:rsid w:val="000B09F6"/>
    <w:rsid w:val="000B0DB4"/>
    <w:rsid w:val="000B24F6"/>
    <w:rsid w:val="000B4328"/>
    <w:rsid w:val="000B4D85"/>
    <w:rsid w:val="000B6353"/>
    <w:rsid w:val="000B7B8F"/>
    <w:rsid w:val="000C05F7"/>
    <w:rsid w:val="000C0FAA"/>
    <w:rsid w:val="000C2053"/>
    <w:rsid w:val="000C2467"/>
    <w:rsid w:val="000C2D22"/>
    <w:rsid w:val="000C3D2C"/>
    <w:rsid w:val="000C56EB"/>
    <w:rsid w:val="000C6350"/>
    <w:rsid w:val="000C69DC"/>
    <w:rsid w:val="000C6AB5"/>
    <w:rsid w:val="000C73FC"/>
    <w:rsid w:val="000C7B43"/>
    <w:rsid w:val="000C7EA9"/>
    <w:rsid w:val="000D0C67"/>
    <w:rsid w:val="000D15C3"/>
    <w:rsid w:val="000D319D"/>
    <w:rsid w:val="000D4F3A"/>
    <w:rsid w:val="000D4F59"/>
    <w:rsid w:val="000D51B3"/>
    <w:rsid w:val="000D69C9"/>
    <w:rsid w:val="000D6FB4"/>
    <w:rsid w:val="000E08DB"/>
    <w:rsid w:val="000E2DDA"/>
    <w:rsid w:val="000E3A22"/>
    <w:rsid w:val="000E3A4D"/>
    <w:rsid w:val="000E463E"/>
    <w:rsid w:val="000E4ED5"/>
    <w:rsid w:val="000E6210"/>
    <w:rsid w:val="000E6FB4"/>
    <w:rsid w:val="000F1313"/>
    <w:rsid w:val="000F189E"/>
    <w:rsid w:val="000F1A86"/>
    <w:rsid w:val="000F1C2C"/>
    <w:rsid w:val="000F255A"/>
    <w:rsid w:val="000F33DD"/>
    <w:rsid w:val="000F3806"/>
    <w:rsid w:val="000F3B4C"/>
    <w:rsid w:val="000F40B9"/>
    <w:rsid w:val="000F5410"/>
    <w:rsid w:val="001000CF"/>
    <w:rsid w:val="00100DFD"/>
    <w:rsid w:val="00101319"/>
    <w:rsid w:val="001013D4"/>
    <w:rsid w:val="00102023"/>
    <w:rsid w:val="001022E6"/>
    <w:rsid w:val="001061EA"/>
    <w:rsid w:val="00106D7A"/>
    <w:rsid w:val="00107520"/>
    <w:rsid w:val="00111FF9"/>
    <w:rsid w:val="00112630"/>
    <w:rsid w:val="00112A7A"/>
    <w:rsid w:val="00112B92"/>
    <w:rsid w:val="00113A38"/>
    <w:rsid w:val="001161B2"/>
    <w:rsid w:val="00116C5B"/>
    <w:rsid w:val="00120E12"/>
    <w:rsid w:val="001236F0"/>
    <w:rsid w:val="0012394D"/>
    <w:rsid w:val="0012544D"/>
    <w:rsid w:val="001255F5"/>
    <w:rsid w:val="0012610B"/>
    <w:rsid w:val="001270B2"/>
    <w:rsid w:val="001271EA"/>
    <w:rsid w:val="001304EA"/>
    <w:rsid w:val="0013094B"/>
    <w:rsid w:val="00130BEB"/>
    <w:rsid w:val="00130F80"/>
    <w:rsid w:val="001315A5"/>
    <w:rsid w:val="00131EEC"/>
    <w:rsid w:val="00132887"/>
    <w:rsid w:val="00132B6F"/>
    <w:rsid w:val="00133882"/>
    <w:rsid w:val="00134FA4"/>
    <w:rsid w:val="00137201"/>
    <w:rsid w:val="00137EC8"/>
    <w:rsid w:val="00140940"/>
    <w:rsid w:val="00141082"/>
    <w:rsid w:val="00141436"/>
    <w:rsid w:val="00141B98"/>
    <w:rsid w:val="001424E2"/>
    <w:rsid w:val="0014294D"/>
    <w:rsid w:val="00144894"/>
    <w:rsid w:val="00145B0A"/>
    <w:rsid w:val="00145C65"/>
    <w:rsid w:val="001463F7"/>
    <w:rsid w:val="0014746A"/>
    <w:rsid w:val="001478B0"/>
    <w:rsid w:val="00150544"/>
    <w:rsid w:val="0015162D"/>
    <w:rsid w:val="00151A51"/>
    <w:rsid w:val="00151E28"/>
    <w:rsid w:val="00152369"/>
    <w:rsid w:val="00152EF8"/>
    <w:rsid w:val="00155FF2"/>
    <w:rsid w:val="0016221E"/>
    <w:rsid w:val="00162A69"/>
    <w:rsid w:val="00163D0E"/>
    <w:rsid w:val="00163DFE"/>
    <w:rsid w:val="001657B0"/>
    <w:rsid w:val="00165FAE"/>
    <w:rsid w:val="001670E6"/>
    <w:rsid w:val="00167746"/>
    <w:rsid w:val="00171809"/>
    <w:rsid w:val="00172996"/>
    <w:rsid w:val="001738B0"/>
    <w:rsid w:val="00174892"/>
    <w:rsid w:val="0017697C"/>
    <w:rsid w:val="00176CC8"/>
    <w:rsid w:val="001777D1"/>
    <w:rsid w:val="00177A05"/>
    <w:rsid w:val="00177B6D"/>
    <w:rsid w:val="00181F9C"/>
    <w:rsid w:val="00184D62"/>
    <w:rsid w:val="001857DF"/>
    <w:rsid w:val="001862D2"/>
    <w:rsid w:val="001864A5"/>
    <w:rsid w:val="00186BCC"/>
    <w:rsid w:val="00190008"/>
    <w:rsid w:val="00190B92"/>
    <w:rsid w:val="0019107A"/>
    <w:rsid w:val="00192093"/>
    <w:rsid w:val="00192603"/>
    <w:rsid w:val="0019329B"/>
    <w:rsid w:val="0019474B"/>
    <w:rsid w:val="00194F91"/>
    <w:rsid w:val="001A03B7"/>
    <w:rsid w:val="001A0466"/>
    <w:rsid w:val="001A1FFD"/>
    <w:rsid w:val="001A2146"/>
    <w:rsid w:val="001A398B"/>
    <w:rsid w:val="001A5442"/>
    <w:rsid w:val="001A646C"/>
    <w:rsid w:val="001A75AE"/>
    <w:rsid w:val="001A785B"/>
    <w:rsid w:val="001A7D84"/>
    <w:rsid w:val="001B0DDE"/>
    <w:rsid w:val="001B14EB"/>
    <w:rsid w:val="001B283F"/>
    <w:rsid w:val="001B3DE1"/>
    <w:rsid w:val="001B4223"/>
    <w:rsid w:val="001B52CA"/>
    <w:rsid w:val="001B5525"/>
    <w:rsid w:val="001B58B3"/>
    <w:rsid w:val="001B5D22"/>
    <w:rsid w:val="001B5EE7"/>
    <w:rsid w:val="001B6378"/>
    <w:rsid w:val="001B7C37"/>
    <w:rsid w:val="001C005D"/>
    <w:rsid w:val="001C11A6"/>
    <w:rsid w:val="001C1381"/>
    <w:rsid w:val="001C34D5"/>
    <w:rsid w:val="001C3EA4"/>
    <w:rsid w:val="001C3EF5"/>
    <w:rsid w:val="001C66D9"/>
    <w:rsid w:val="001C68F3"/>
    <w:rsid w:val="001C7711"/>
    <w:rsid w:val="001C7F4B"/>
    <w:rsid w:val="001D11B0"/>
    <w:rsid w:val="001D2A1B"/>
    <w:rsid w:val="001D31C6"/>
    <w:rsid w:val="001D5CF1"/>
    <w:rsid w:val="001D7BDF"/>
    <w:rsid w:val="001E0FD1"/>
    <w:rsid w:val="001E1F35"/>
    <w:rsid w:val="001E2DD0"/>
    <w:rsid w:val="001E3BD5"/>
    <w:rsid w:val="001E4680"/>
    <w:rsid w:val="001E47FE"/>
    <w:rsid w:val="001E49C8"/>
    <w:rsid w:val="001E59EE"/>
    <w:rsid w:val="001E615C"/>
    <w:rsid w:val="001E6215"/>
    <w:rsid w:val="001E636B"/>
    <w:rsid w:val="001E7157"/>
    <w:rsid w:val="001F0C73"/>
    <w:rsid w:val="001F10C0"/>
    <w:rsid w:val="001F1317"/>
    <w:rsid w:val="001F14A9"/>
    <w:rsid w:val="001F1DC6"/>
    <w:rsid w:val="001F2C57"/>
    <w:rsid w:val="001F4001"/>
    <w:rsid w:val="001F50F6"/>
    <w:rsid w:val="001F55A4"/>
    <w:rsid w:val="001F67F5"/>
    <w:rsid w:val="001F69C8"/>
    <w:rsid w:val="001F6EFC"/>
    <w:rsid w:val="001F7D23"/>
    <w:rsid w:val="0020029E"/>
    <w:rsid w:val="0020101A"/>
    <w:rsid w:val="00203524"/>
    <w:rsid w:val="00203F93"/>
    <w:rsid w:val="00207369"/>
    <w:rsid w:val="002076BC"/>
    <w:rsid w:val="00207CD1"/>
    <w:rsid w:val="00207E04"/>
    <w:rsid w:val="00210CCF"/>
    <w:rsid w:val="00211731"/>
    <w:rsid w:val="00214215"/>
    <w:rsid w:val="0021608A"/>
    <w:rsid w:val="00216B4E"/>
    <w:rsid w:val="00216CD8"/>
    <w:rsid w:val="00216E26"/>
    <w:rsid w:val="00217A32"/>
    <w:rsid w:val="00220F9A"/>
    <w:rsid w:val="002218E1"/>
    <w:rsid w:val="00221A26"/>
    <w:rsid w:val="00222074"/>
    <w:rsid w:val="00223E1F"/>
    <w:rsid w:val="002254EB"/>
    <w:rsid w:val="00225858"/>
    <w:rsid w:val="0022634A"/>
    <w:rsid w:val="002333CE"/>
    <w:rsid w:val="002344F8"/>
    <w:rsid w:val="0023675B"/>
    <w:rsid w:val="00237734"/>
    <w:rsid w:val="00240A1E"/>
    <w:rsid w:val="002411BD"/>
    <w:rsid w:val="00241637"/>
    <w:rsid w:val="00241F35"/>
    <w:rsid w:val="00242595"/>
    <w:rsid w:val="00242AE4"/>
    <w:rsid w:val="00242AF5"/>
    <w:rsid w:val="002434D6"/>
    <w:rsid w:val="00243654"/>
    <w:rsid w:val="002445B9"/>
    <w:rsid w:val="00244E27"/>
    <w:rsid w:val="0024527A"/>
    <w:rsid w:val="00247E48"/>
    <w:rsid w:val="00250260"/>
    <w:rsid w:val="00250684"/>
    <w:rsid w:val="00250F47"/>
    <w:rsid w:val="002515CD"/>
    <w:rsid w:val="0025166B"/>
    <w:rsid w:val="00252418"/>
    <w:rsid w:val="00260324"/>
    <w:rsid w:val="00260494"/>
    <w:rsid w:val="002623DE"/>
    <w:rsid w:val="00262578"/>
    <w:rsid w:val="00262DFC"/>
    <w:rsid w:val="002630F2"/>
    <w:rsid w:val="002635B1"/>
    <w:rsid w:val="00263A36"/>
    <w:rsid w:val="002656B0"/>
    <w:rsid w:val="00270BEB"/>
    <w:rsid w:val="002718A3"/>
    <w:rsid w:val="00271EF6"/>
    <w:rsid w:val="00272168"/>
    <w:rsid w:val="00272A37"/>
    <w:rsid w:val="00272BE4"/>
    <w:rsid w:val="0027407F"/>
    <w:rsid w:val="00275864"/>
    <w:rsid w:val="00275C81"/>
    <w:rsid w:val="00276470"/>
    <w:rsid w:val="00277355"/>
    <w:rsid w:val="00280E11"/>
    <w:rsid w:val="00280F98"/>
    <w:rsid w:val="002816EB"/>
    <w:rsid w:val="00282E33"/>
    <w:rsid w:val="00283301"/>
    <w:rsid w:val="00283A0C"/>
    <w:rsid w:val="00287756"/>
    <w:rsid w:val="00290526"/>
    <w:rsid w:val="00291789"/>
    <w:rsid w:val="00291817"/>
    <w:rsid w:val="00295BCE"/>
    <w:rsid w:val="002A0170"/>
    <w:rsid w:val="002A03A9"/>
    <w:rsid w:val="002A13D8"/>
    <w:rsid w:val="002A2156"/>
    <w:rsid w:val="002A6136"/>
    <w:rsid w:val="002A68C0"/>
    <w:rsid w:val="002A72AA"/>
    <w:rsid w:val="002A72CE"/>
    <w:rsid w:val="002A7357"/>
    <w:rsid w:val="002B19B4"/>
    <w:rsid w:val="002B3E4A"/>
    <w:rsid w:val="002B4BB7"/>
    <w:rsid w:val="002B51B7"/>
    <w:rsid w:val="002B51DE"/>
    <w:rsid w:val="002B5B53"/>
    <w:rsid w:val="002B6B68"/>
    <w:rsid w:val="002B6F93"/>
    <w:rsid w:val="002B7502"/>
    <w:rsid w:val="002C4012"/>
    <w:rsid w:val="002C4B9C"/>
    <w:rsid w:val="002C567F"/>
    <w:rsid w:val="002C620B"/>
    <w:rsid w:val="002C7C3F"/>
    <w:rsid w:val="002C7E42"/>
    <w:rsid w:val="002D16FA"/>
    <w:rsid w:val="002D3FF9"/>
    <w:rsid w:val="002D416C"/>
    <w:rsid w:val="002D4BED"/>
    <w:rsid w:val="002D672F"/>
    <w:rsid w:val="002D7472"/>
    <w:rsid w:val="002E185C"/>
    <w:rsid w:val="002E2C57"/>
    <w:rsid w:val="002E3ABB"/>
    <w:rsid w:val="002E4355"/>
    <w:rsid w:val="002E4752"/>
    <w:rsid w:val="002E4AD9"/>
    <w:rsid w:val="002E5076"/>
    <w:rsid w:val="002E5416"/>
    <w:rsid w:val="002E5DB8"/>
    <w:rsid w:val="002E6698"/>
    <w:rsid w:val="002E7153"/>
    <w:rsid w:val="002E7B8E"/>
    <w:rsid w:val="002E7FCE"/>
    <w:rsid w:val="002F10C2"/>
    <w:rsid w:val="002F14C3"/>
    <w:rsid w:val="002F15BA"/>
    <w:rsid w:val="002F4493"/>
    <w:rsid w:val="002F5CAE"/>
    <w:rsid w:val="002F63DA"/>
    <w:rsid w:val="002F6AF7"/>
    <w:rsid w:val="002F7BF2"/>
    <w:rsid w:val="00301529"/>
    <w:rsid w:val="003032CF"/>
    <w:rsid w:val="003037CC"/>
    <w:rsid w:val="00303A41"/>
    <w:rsid w:val="00305C9C"/>
    <w:rsid w:val="003064A1"/>
    <w:rsid w:val="00306D07"/>
    <w:rsid w:val="0030710D"/>
    <w:rsid w:val="003100E8"/>
    <w:rsid w:val="00310EDD"/>
    <w:rsid w:val="00313DFE"/>
    <w:rsid w:val="0031540E"/>
    <w:rsid w:val="00315D2B"/>
    <w:rsid w:val="003165D4"/>
    <w:rsid w:val="00316D04"/>
    <w:rsid w:val="00317C73"/>
    <w:rsid w:val="00321093"/>
    <w:rsid w:val="00321390"/>
    <w:rsid w:val="00321623"/>
    <w:rsid w:val="0032449C"/>
    <w:rsid w:val="0032458E"/>
    <w:rsid w:val="00324E92"/>
    <w:rsid w:val="00326640"/>
    <w:rsid w:val="0033077C"/>
    <w:rsid w:val="00330D05"/>
    <w:rsid w:val="00330FBC"/>
    <w:rsid w:val="003328A8"/>
    <w:rsid w:val="00333904"/>
    <w:rsid w:val="0033478D"/>
    <w:rsid w:val="00334FFB"/>
    <w:rsid w:val="003364D7"/>
    <w:rsid w:val="00337881"/>
    <w:rsid w:val="0034144B"/>
    <w:rsid w:val="00341BCB"/>
    <w:rsid w:val="00343A2A"/>
    <w:rsid w:val="003445A6"/>
    <w:rsid w:val="0034467B"/>
    <w:rsid w:val="00345771"/>
    <w:rsid w:val="003476D7"/>
    <w:rsid w:val="00350A85"/>
    <w:rsid w:val="00352111"/>
    <w:rsid w:val="00352370"/>
    <w:rsid w:val="00352C61"/>
    <w:rsid w:val="003553BA"/>
    <w:rsid w:val="00357843"/>
    <w:rsid w:val="003605C7"/>
    <w:rsid w:val="00361B85"/>
    <w:rsid w:val="00361C69"/>
    <w:rsid w:val="00361D31"/>
    <w:rsid w:val="00362227"/>
    <w:rsid w:val="00362288"/>
    <w:rsid w:val="00363322"/>
    <w:rsid w:val="00365B77"/>
    <w:rsid w:val="0036692C"/>
    <w:rsid w:val="003671C3"/>
    <w:rsid w:val="0037100D"/>
    <w:rsid w:val="00373EBB"/>
    <w:rsid w:val="003742EC"/>
    <w:rsid w:val="0037533A"/>
    <w:rsid w:val="00375CAB"/>
    <w:rsid w:val="00375CE1"/>
    <w:rsid w:val="0037690E"/>
    <w:rsid w:val="00377BDF"/>
    <w:rsid w:val="003855E1"/>
    <w:rsid w:val="003874A9"/>
    <w:rsid w:val="0039176A"/>
    <w:rsid w:val="00391C86"/>
    <w:rsid w:val="0039397E"/>
    <w:rsid w:val="003946D9"/>
    <w:rsid w:val="003949AC"/>
    <w:rsid w:val="00395F15"/>
    <w:rsid w:val="0039660A"/>
    <w:rsid w:val="00396E2B"/>
    <w:rsid w:val="00397D74"/>
    <w:rsid w:val="003A1AC1"/>
    <w:rsid w:val="003A20B8"/>
    <w:rsid w:val="003A20C4"/>
    <w:rsid w:val="003A2492"/>
    <w:rsid w:val="003A4519"/>
    <w:rsid w:val="003A6F6A"/>
    <w:rsid w:val="003A7EA2"/>
    <w:rsid w:val="003B04A2"/>
    <w:rsid w:val="003B05F6"/>
    <w:rsid w:val="003B0F6B"/>
    <w:rsid w:val="003B1055"/>
    <w:rsid w:val="003B34AB"/>
    <w:rsid w:val="003B3507"/>
    <w:rsid w:val="003B3DE8"/>
    <w:rsid w:val="003B3FE1"/>
    <w:rsid w:val="003B5665"/>
    <w:rsid w:val="003B5765"/>
    <w:rsid w:val="003B633B"/>
    <w:rsid w:val="003B6F01"/>
    <w:rsid w:val="003B7527"/>
    <w:rsid w:val="003B7899"/>
    <w:rsid w:val="003C0BC3"/>
    <w:rsid w:val="003C2D92"/>
    <w:rsid w:val="003C45D6"/>
    <w:rsid w:val="003C6312"/>
    <w:rsid w:val="003C6641"/>
    <w:rsid w:val="003C6767"/>
    <w:rsid w:val="003C7343"/>
    <w:rsid w:val="003D1D63"/>
    <w:rsid w:val="003D1EBB"/>
    <w:rsid w:val="003D36B3"/>
    <w:rsid w:val="003D3BBE"/>
    <w:rsid w:val="003D4577"/>
    <w:rsid w:val="003D47FA"/>
    <w:rsid w:val="003D4CF0"/>
    <w:rsid w:val="003D513E"/>
    <w:rsid w:val="003D579A"/>
    <w:rsid w:val="003D7475"/>
    <w:rsid w:val="003D78D0"/>
    <w:rsid w:val="003E4420"/>
    <w:rsid w:val="003F07FB"/>
    <w:rsid w:val="003F3D3F"/>
    <w:rsid w:val="003F40EC"/>
    <w:rsid w:val="003F4A27"/>
    <w:rsid w:val="003F55A6"/>
    <w:rsid w:val="003F6B8A"/>
    <w:rsid w:val="004002DE"/>
    <w:rsid w:val="004007B4"/>
    <w:rsid w:val="00402AF3"/>
    <w:rsid w:val="004030E9"/>
    <w:rsid w:val="0040392E"/>
    <w:rsid w:val="00403DB7"/>
    <w:rsid w:val="00403E69"/>
    <w:rsid w:val="004066EC"/>
    <w:rsid w:val="00407AA3"/>
    <w:rsid w:val="004105C0"/>
    <w:rsid w:val="004115C0"/>
    <w:rsid w:val="00411D71"/>
    <w:rsid w:val="00411FB1"/>
    <w:rsid w:val="004129A9"/>
    <w:rsid w:val="004129FB"/>
    <w:rsid w:val="004137E5"/>
    <w:rsid w:val="00413A42"/>
    <w:rsid w:val="00414CAC"/>
    <w:rsid w:val="00416435"/>
    <w:rsid w:val="004164B1"/>
    <w:rsid w:val="00420013"/>
    <w:rsid w:val="0042089B"/>
    <w:rsid w:val="00421493"/>
    <w:rsid w:val="00424AAF"/>
    <w:rsid w:val="004256EC"/>
    <w:rsid w:val="00425FB2"/>
    <w:rsid w:val="00431964"/>
    <w:rsid w:val="0043288E"/>
    <w:rsid w:val="00434509"/>
    <w:rsid w:val="004349D3"/>
    <w:rsid w:val="00434C97"/>
    <w:rsid w:val="004351F6"/>
    <w:rsid w:val="00437168"/>
    <w:rsid w:val="00437C86"/>
    <w:rsid w:val="004423F1"/>
    <w:rsid w:val="0044360B"/>
    <w:rsid w:val="0044440D"/>
    <w:rsid w:val="00445B33"/>
    <w:rsid w:val="00446031"/>
    <w:rsid w:val="004469E4"/>
    <w:rsid w:val="00446A45"/>
    <w:rsid w:val="00447B3E"/>
    <w:rsid w:val="00450343"/>
    <w:rsid w:val="00450400"/>
    <w:rsid w:val="004504D8"/>
    <w:rsid w:val="00451C73"/>
    <w:rsid w:val="00451D7C"/>
    <w:rsid w:val="00453F6D"/>
    <w:rsid w:val="00455C68"/>
    <w:rsid w:val="00455F45"/>
    <w:rsid w:val="00460210"/>
    <w:rsid w:val="004606DB"/>
    <w:rsid w:val="004629AE"/>
    <w:rsid w:val="00462FA3"/>
    <w:rsid w:val="00464305"/>
    <w:rsid w:val="0046462E"/>
    <w:rsid w:val="004659FC"/>
    <w:rsid w:val="00466C08"/>
    <w:rsid w:val="00466CA5"/>
    <w:rsid w:val="0047028F"/>
    <w:rsid w:val="00471A09"/>
    <w:rsid w:val="00471A21"/>
    <w:rsid w:val="00473E02"/>
    <w:rsid w:val="00474F04"/>
    <w:rsid w:val="00475EA9"/>
    <w:rsid w:val="004763C8"/>
    <w:rsid w:val="00477A1A"/>
    <w:rsid w:val="00480709"/>
    <w:rsid w:val="0048226F"/>
    <w:rsid w:val="00483471"/>
    <w:rsid w:val="00484580"/>
    <w:rsid w:val="004848BA"/>
    <w:rsid w:val="004849EE"/>
    <w:rsid w:val="004920DB"/>
    <w:rsid w:val="00492257"/>
    <w:rsid w:val="004928BB"/>
    <w:rsid w:val="00492AEA"/>
    <w:rsid w:val="00492FDC"/>
    <w:rsid w:val="0049440D"/>
    <w:rsid w:val="00495AEA"/>
    <w:rsid w:val="00495DDB"/>
    <w:rsid w:val="004979BE"/>
    <w:rsid w:val="004A00B4"/>
    <w:rsid w:val="004A0454"/>
    <w:rsid w:val="004A08A1"/>
    <w:rsid w:val="004A26DB"/>
    <w:rsid w:val="004A3A0A"/>
    <w:rsid w:val="004A6A88"/>
    <w:rsid w:val="004B0C0C"/>
    <w:rsid w:val="004B1196"/>
    <w:rsid w:val="004B53EA"/>
    <w:rsid w:val="004B63A6"/>
    <w:rsid w:val="004B6A81"/>
    <w:rsid w:val="004C0AD6"/>
    <w:rsid w:val="004C1641"/>
    <w:rsid w:val="004C190A"/>
    <w:rsid w:val="004C2E8C"/>
    <w:rsid w:val="004C386E"/>
    <w:rsid w:val="004C3EFA"/>
    <w:rsid w:val="004C4CF9"/>
    <w:rsid w:val="004C58A8"/>
    <w:rsid w:val="004C5C6A"/>
    <w:rsid w:val="004C7189"/>
    <w:rsid w:val="004D05A5"/>
    <w:rsid w:val="004D17D2"/>
    <w:rsid w:val="004D1868"/>
    <w:rsid w:val="004D18E8"/>
    <w:rsid w:val="004D1A56"/>
    <w:rsid w:val="004D2526"/>
    <w:rsid w:val="004D2799"/>
    <w:rsid w:val="004D3231"/>
    <w:rsid w:val="004D348E"/>
    <w:rsid w:val="004D4562"/>
    <w:rsid w:val="004D47BA"/>
    <w:rsid w:val="004D50E3"/>
    <w:rsid w:val="004D5BC1"/>
    <w:rsid w:val="004D5DFA"/>
    <w:rsid w:val="004D608A"/>
    <w:rsid w:val="004D64FD"/>
    <w:rsid w:val="004D7E24"/>
    <w:rsid w:val="004D7FBD"/>
    <w:rsid w:val="004E1301"/>
    <w:rsid w:val="004E445E"/>
    <w:rsid w:val="004E4A80"/>
    <w:rsid w:val="004E516F"/>
    <w:rsid w:val="004E5AD9"/>
    <w:rsid w:val="004E6E0D"/>
    <w:rsid w:val="004E6EF0"/>
    <w:rsid w:val="004E70A8"/>
    <w:rsid w:val="004F0871"/>
    <w:rsid w:val="004F0E53"/>
    <w:rsid w:val="004F0E84"/>
    <w:rsid w:val="004F1B0B"/>
    <w:rsid w:val="004F2AE4"/>
    <w:rsid w:val="004F2D56"/>
    <w:rsid w:val="004F36E4"/>
    <w:rsid w:val="004F4BEE"/>
    <w:rsid w:val="004F4F8D"/>
    <w:rsid w:val="004F5A6E"/>
    <w:rsid w:val="004F6EBD"/>
    <w:rsid w:val="004F7DD5"/>
    <w:rsid w:val="004F7FE5"/>
    <w:rsid w:val="00501377"/>
    <w:rsid w:val="005015D4"/>
    <w:rsid w:val="00501F39"/>
    <w:rsid w:val="005046EC"/>
    <w:rsid w:val="005060C6"/>
    <w:rsid w:val="00507BF8"/>
    <w:rsid w:val="0051080B"/>
    <w:rsid w:val="00511FBE"/>
    <w:rsid w:val="0051203C"/>
    <w:rsid w:val="00514D2F"/>
    <w:rsid w:val="0051593C"/>
    <w:rsid w:val="00516D71"/>
    <w:rsid w:val="00516F90"/>
    <w:rsid w:val="005178D7"/>
    <w:rsid w:val="0052348F"/>
    <w:rsid w:val="00524204"/>
    <w:rsid w:val="00524676"/>
    <w:rsid w:val="00524EC0"/>
    <w:rsid w:val="005252E2"/>
    <w:rsid w:val="00525CCD"/>
    <w:rsid w:val="00526B51"/>
    <w:rsid w:val="0052707C"/>
    <w:rsid w:val="00527153"/>
    <w:rsid w:val="00527C1E"/>
    <w:rsid w:val="0053015A"/>
    <w:rsid w:val="00530C5E"/>
    <w:rsid w:val="00530FDB"/>
    <w:rsid w:val="00531B7F"/>
    <w:rsid w:val="00532917"/>
    <w:rsid w:val="005332FA"/>
    <w:rsid w:val="00533B0D"/>
    <w:rsid w:val="00533D1E"/>
    <w:rsid w:val="00533F90"/>
    <w:rsid w:val="00535E1C"/>
    <w:rsid w:val="005366E0"/>
    <w:rsid w:val="00536A7E"/>
    <w:rsid w:val="00537081"/>
    <w:rsid w:val="0053751C"/>
    <w:rsid w:val="005408E3"/>
    <w:rsid w:val="00541C26"/>
    <w:rsid w:val="0054248A"/>
    <w:rsid w:val="00543127"/>
    <w:rsid w:val="00545970"/>
    <w:rsid w:val="00550C10"/>
    <w:rsid w:val="00551353"/>
    <w:rsid w:val="00551414"/>
    <w:rsid w:val="00551E81"/>
    <w:rsid w:val="005521D9"/>
    <w:rsid w:val="00554250"/>
    <w:rsid w:val="00555B90"/>
    <w:rsid w:val="005563FC"/>
    <w:rsid w:val="00556D2E"/>
    <w:rsid w:val="00557283"/>
    <w:rsid w:val="00557F54"/>
    <w:rsid w:val="005602DE"/>
    <w:rsid w:val="00562BCA"/>
    <w:rsid w:val="005632DC"/>
    <w:rsid w:val="00565437"/>
    <w:rsid w:val="00566A23"/>
    <w:rsid w:val="00566AA6"/>
    <w:rsid w:val="00567015"/>
    <w:rsid w:val="00570A16"/>
    <w:rsid w:val="00575BC8"/>
    <w:rsid w:val="00575F0B"/>
    <w:rsid w:val="005764E2"/>
    <w:rsid w:val="00577B20"/>
    <w:rsid w:val="005812FD"/>
    <w:rsid w:val="00581323"/>
    <w:rsid w:val="00582B7D"/>
    <w:rsid w:val="00583231"/>
    <w:rsid w:val="0058385D"/>
    <w:rsid w:val="00584C43"/>
    <w:rsid w:val="00585719"/>
    <w:rsid w:val="0058663A"/>
    <w:rsid w:val="0058673D"/>
    <w:rsid w:val="00586B00"/>
    <w:rsid w:val="00590CDF"/>
    <w:rsid w:val="00591E25"/>
    <w:rsid w:val="00593068"/>
    <w:rsid w:val="005936BB"/>
    <w:rsid w:val="00594DFB"/>
    <w:rsid w:val="005951E8"/>
    <w:rsid w:val="00595849"/>
    <w:rsid w:val="00595DDB"/>
    <w:rsid w:val="00596217"/>
    <w:rsid w:val="005967D7"/>
    <w:rsid w:val="00596A7D"/>
    <w:rsid w:val="005976B0"/>
    <w:rsid w:val="00597AFF"/>
    <w:rsid w:val="005A015C"/>
    <w:rsid w:val="005A1D4A"/>
    <w:rsid w:val="005A1F6F"/>
    <w:rsid w:val="005A2209"/>
    <w:rsid w:val="005A2E53"/>
    <w:rsid w:val="005A46DB"/>
    <w:rsid w:val="005A4A1B"/>
    <w:rsid w:val="005A4BE0"/>
    <w:rsid w:val="005A4F5E"/>
    <w:rsid w:val="005A55D8"/>
    <w:rsid w:val="005A5C59"/>
    <w:rsid w:val="005A65C8"/>
    <w:rsid w:val="005A7869"/>
    <w:rsid w:val="005B0E6B"/>
    <w:rsid w:val="005B1DA4"/>
    <w:rsid w:val="005B1F1B"/>
    <w:rsid w:val="005B1F74"/>
    <w:rsid w:val="005B2201"/>
    <w:rsid w:val="005B2736"/>
    <w:rsid w:val="005B459C"/>
    <w:rsid w:val="005B501C"/>
    <w:rsid w:val="005B50C5"/>
    <w:rsid w:val="005B5777"/>
    <w:rsid w:val="005C0170"/>
    <w:rsid w:val="005C1EB4"/>
    <w:rsid w:val="005C1EB6"/>
    <w:rsid w:val="005C205A"/>
    <w:rsid w:val="005C2355"/>
    <w:rsid w:val="005C2780"/>
    <w:rsid w:val="005C3789"/>
    <w:rsid w:val="005C4C5A"/>
    <w:rsid w:val="005C538F"/>
    <w:rsid w:val="005C5B79"/>
    <w:rsid w:val="005C6AE4"/>
    <w:rsid w:val="005C6C03"/>
    <w:rsid w:val="005C7AB5"/>
    <w:rsid w:val="005D0A48"/>
    <w:rsid w:val="005D1933"/>
    <w:rsid w:val="005D1EE5"/>
    <w:rsid w:val="005D1F2D"/>
    <w:rsid w:val="005D24F7"/>
    <w:rsid w:val="005D30DC"/>
    <w:rsid w:val="005D31A4"/>
    <w:rsid w:val="005D35B5"/>
    <w:rsid w:val="005D3E16"/>
    <w:rsid w:val="005D436E"/>
    <w:rsid w:val="005D5034"/>
    <w:rsid w:val="005D693E"/>
    <w:rsid w:val="005E1944"/>
    <w:rsid w:val="005E1E14"/>
    <w:rsid w:val="005E3F70"/>
    <w:rsid w:val="005E40DF"/>
    <w:rsid w:val="005E6463"/>
    <w:rsid w:val="005E673D"/>
    <w:rsid w:val="005E6CF3"/>
    <w:rsid w:val="005E72C1"/>
    <w:rsid w:val="005E75F7"/>
    <w:rsid w:val="005E7DB6"/>
    <w:rsid w:val="005F0910"/>
    <w:rsid w:val="005F0DC8"/>
    <w:rsid w:val="005F17A8"/>
    <w:rsid w:val="005F354B"/>
    <w:rsid w:val="005F5340"/>
    <w:rsid w:val="005F54D2"/>
    <w:rsid w:val="005F625B"/>
    <w:rsid w:val="00600545"/>
    <w:rsid w:val="00600CCD"/>
    <w:rsid w:val="00601CAE"/>
    <w:rsid w:val="00602A43"/>
    <w:rsid w:val="006035EA"/>
    <w:rsid w:val="00603B36"/>
    <w:rsid w:val="00604A3B"/>
    <w:rsid w:val="006052ED"/>
    <w:rsid w:val="00610166"/>
    <w:rsid w:val="00611F40"/>
    <w:rsid w:val="00612981"/>
    <w:rsid w:val="00613A30"/>
    <w:rsid w:val="00614471"/>
    <w:rsid w:val="006146A4"/>
    <w:rsid w:val="00615944"/>
    <w:rsid w:val="00617389"/>
    <w:rsid w:val="0061766D"/>
    <w:rsid w:val="00621B3C"/>
    <w:rsid w:val="00621E94"/>
    <w:rsid w:val="00622F7F"/>
    <w:rsid w:val="00623892"/>
    <w:rsid w:val="00623A33"/>
    <w:rsid w:val="00625987"/>
    <w:rsid w:val="006266C8"/>
    <w:rsid w:val="0062716D"/>
    <w:rsid w:val="0062771E"/>
    <w:rsid w:val="00627FD0"/>
    <w:rsid w:val="00630115"/>
    <w:rsid w:val="00630831"/>
    <w:rsid w:val="006311C1"/>
    <w:rsid w:val="00631263"/>
    <w:rsid w:val="00632079"/>
    <w:rsid w:val="00633798"/>
    <w:rsid w:val="006355FB"/>
    <w:rsid w:val="00636413"/>
    <w:rsid w:val="00636B2E"/>
    <w:rsid w:val="00640E1A"/>
    <w:rsid w:val="00642211"/>
    <w:rsid w:val="006449CA"/>
    <w:rsid w:val="006468C8"/>
    <w:rsid w:val="00651C56"/>
    <w:rsid w:val="0065203B"/>
    <w:rsid w:val="00655D8F"/>
    <w:rsid w:val="0065628C"/>
    <w:rsid w:val="0065755B"/>
    <w:rsid w:val="00657F00"/>
    <w:rsid w:val="00661CC0"/>
    <w:rsid w:val="006620C0"/>
    <w:rsid w:val="00662171"/>
    <w:rsid w:val="00662CCE"/>
    <w:rsid w:val="006637C9"/>
    <w:rsid w:val="00664546"/>
    <w:rsid w:val="00666146"/>
    <w:rsid w:val="00666495"/>
    <w:rsid w:val="006664B3"/>
    <w:rsid w:val="006670B2"/>
    <w:rsid w:val="00667365"/>
    <w:rsid w:val="00667900"/>
    <w:rsid w:val="006710D8"/>
    <w:rsid w:val="00672C8C"/>
    <w:rsid w:val="00674335"/>
    <w:rsid w:val="00675CE6"/>
    <w:rsid w:val="006768E8"/>
    <w:rsid w:val="006813D8"/>
    <w:rsid w:val="0068152B"/>
    <w:rsid w:val="0068334C"/>
    <w:rsid w:val="006835F4"/>
    <w:rsid w:val="006847C6"/>
    <w:rsid w:val="00684870"/>
    <w:rsid w:val="006848C2"/>
    <w:rsid w:val="006868F5"/>
    <w:rsid w:val="00692007"/>
    <w:rsid w:val="006932A4"/>
    <w:rsid w:val="00693361"/>
    <w:rsid w:val="00693841"/>
    <w:rsid w:val="00694BD1"/>
    <w:rsid w:val="00695D2A"/>
    <w:rsid w:val="00697C94"/>
    <w:rsid w:val="006A11D4"/>
    <w:rsid w:val="006A3A05"/>
    <w:rsid w:val="006A4DBD"/>
    <w:rsid w:val="006A4F16"/>
    <w:rsid w:val="006A5524"/>
    <w:rsid w:val="006A5A07"/>
    <w:rsid w:val="006A6CE0"/>
    <w:rsid w:val="006B01D4"/>
    <w:rsid w:val="006B073E"/>
    <w:rsid w:val="006B07A4"/>
    <w:rsid w:val="006B263D"/>
    <w:rsid w:val="006B2C8B"/>
    <w:rsid w:val="006B2E7E"/>
    <w:rsid w:val="006B3A78"/>
    <w:rsid w:val="006B3F94"/>
    <w:rsid w:val="006B474B"/>
    <w:rsid w:val="006B5755"/>
    <w:rsid w:val="006B5AD2"/>
    <w:rsid w:val="006B62E5"/>
    <w:rsid w:val="006C097A"/>
    <w:rsid w:val="006C2203"/>
    <w:rsid w:val="006C357F"/>
    <w:rsid w:val="006C5949"/>
    <w:rsid w:val="006C6A86"/>
    <w:rsid w:val="006C7971"/>
    <w:rsid w:val="006C7B1C"/>
    <w:rsid w:val="006C7D45"/>
    <w:rsid w:val="006D0285"/>
    <w:rsid w:val="006D13B3"/>
    <w:rsid w:val="006D15B1"/>
    <w:rsid w:val="006D2C3C"/>
    <w:rsid w:val="006D2F75"/>
    <w:rsid w:val="006D3787"/>
    <w:rsid w:val="006D4B16"/>
    <w:rsid w:val="006D57BF"/>
    <w:rsid w:val="006D5A3D"/>
    <w:rsid w:val="006E0D70"/>
    <w:rsid w:val="006E1218"/>
    <w:rsid w:val="006E1C70"/>
    <w:rsid w:val="006E1D47"/>
    <w:rsid w:val="006E1E52"/>
    <w:rsid w:val="006E2967"/>
    <w:rsid w:val="006E2F11"/>
    <w:rsid w:val="006E4ABE"/>
    <w:rsid w:val="006E60AA"/>
    <w:rsid w:val="006E6202"/>
    <w:rsid w:val="006E6310"/>
    <w:rsid w:val="006E68F3"/>
    <w:rsid w:val="006E711E"/>
    <w:rsid w:val="006F09DA"/>
    <w:rsid w:val="006F0A5E"/>
    <w:rsid w:val="006F1559"/>
    <w:rsid w:val="006F1960"/>
    <w:rsid w:val="006F5C05"/>
    <w:rsid w:val="00701492"/>
    <w:rsid w:val="007020E7"/>
    <w:rsid w:val="007045E3"/>
    <w:rsid w:val="007055EA"/>
    <w:rsid w:val="00706907"/>
    <w:rsid w:val="00706DDA"/>
    <w:rsid w:val="00706EFD"/>
    <w:rsid w:val="00707F12"/>
    <w:rsid w:val="0071091A"/>
    <w:rsid w:val="007116E9"/>
    <w:rsid w:val="00711EF1"/>
    <w:rsid w:val="00716297"/>
    <w:rsid w:val="00716B76"/>
    <w:rsid w:val="007247B5"/>
    <w:rsid w:val="007255AC"/>
    <w:rsid w:val="00725C8E"/>
    <w:rsid w:val="00726E4D"/>
    <w:rsid w:val="007275FA"/>
    <w:rsid w:val="0073488E"/>
    <w:rsid w:val="00734C31"/>
    <w:rsid w:val="007358B4"/>
    <w:rsid w:val="00735B6C"/>
    <w:rsid w:val="00737565"/>
    <w:rsid w:val="00737F78"/>
    <w:rsid w:val="0074322B"/>
    <w:rsid w:val="007440D4"/>
    <w:rsid w:val="00744306"/>
    <w:rsid w:val="007444BD"/>
    <w:rsid w:val="00745409"/>
    <w:rsid w:val="00745D18"/>
    <w:rsid w:val="00746BEA"/>
    <w:rsid w:val="00746EDC"/>
    <w:rsid w:val="00751F56"/>
    <w:rsid w:val="007521D4"/>
    <w:rsid w:val="0075330E"/>
    <w:rsid w:val="00753614"/>
    <w:rsid w:val="007540B1"/>
    <w:rsid w:val="007546AC"/>
    <w:rsid w:val="00754A03"/>
    <w:rsid w:val="00754DA3"/>
    <w:rsid w:val="007558AE"/>
    <w:rsid w:val="00756FC9"/>
    <w:rsid w:val="00757245"/>
    <w:rsid w:val="00757249"/>
    <w:rsid w:val="00757BFF"/>
    <w:rsid w:val="00761348"/>
    <w:rsid w:val="00762066"/>
    <w:rsid w:val="00765C26"/>
    <w:rsid w:val="00766D73"/>
    <w:rsid w:val="00772249"/>
    <w:rsid w:val="0077229C"/>
    <w:rsid w:val="00774CAD"/>
    <w:rsid w:val="00775CF0"/>
    <w:rsid w:val="00775D13"/>
    <w:rsid w:val="00777ECD"/>
    <w:rsid w:val="007802F1"/>
    <w:rsid w:val="00780998"/>
    <w:rsid w:val="00780C83"/>
    <w:rsid w:val="00780D51"/>
    <w:rsid w:val="00780F47"/>
    <w:rsid w:val="00782880"/>
    <w:rsid w:val="00783FF8"/>
    <w:rsid w:val="0078661D"/>
    <w:rsid w:val="0078677B"/>
    <w:rsid w:val="007869B7"/>
    <w:rsid w:val="00787676"/>
    <w:rsid w:val="00787C46"/>
    <w:rsid w:val="00790128"/>
    <w:rsid w:val="00790332"/>
    <w:rsid w:val="007906DE"/>
    <w:rsid w:val="00790EEB"/>
    <w:rsid w:val="0079297F"/>
    <w:rsid w:val="00792F08"/>
    <w:rsid w:val="0079382E"/>
    <w:rsid w:val="007948DD"/>
    <w:rsid w:val="00794C80"/>
    <w:rsid w:val="00796782"/>
    <w:rsid w:val="00797728"/>
    <w:rsid w:val="00797FE1"/>
    <w:rsid w:val="007A0B36"/>
    <w:rsid w:val="007A0FF0"/>
    <w:rsid w:val="007A2E70"/>
    <w:rsid w:val="007A50CC"/>
    <w:rsid w:val="007A523F"/>
    <w:rsid w:val="007A6B00"/>
    <w:rsid w:val="007A6C15"/>
    <w:rsid w:val="007A744A"/>
    <w:rsid w:val="007A773B"/>
    <w:rsid w:val="007A7CA5"/>
    <w:rsid w:val="007B05E3"/>
    <w:rsid w:val="007B35CB"/>
    <w:rsid w:val="007B42F7"/>
    <w:rsid w:val="007B4C60"/>
    <w:rsid w:val="007B4E84"/>
    <w:rsid w:val="007B6875"/>
    <w:rsid w:val="007B7072"/>
    <w:rsid w:val="007B77E6"/>
    <w:rsid w:val="007B7AE7"/>
    <w:rsid w:val="007C05D9"/>
    <w:rsid w:val="007C0AB8"/>
    <w:rsid w:val="007C12BE"/>
    <w:rsid w:val="007C26F1"/>
    <w:rsid w:val="007C2816"/>
    <w:rsid w:val="007C2B53"/>
    <w:rsid w:val="007C46ED"/>
    <w:rsid w:val="007C4BE5"/>
    <w:rsid w:val="007C5E97"/>
    <w:rsid w:val="007C6302"/>
    <w:rsid w:val="007C636A"/>
    <w:rsid w:val="007C6ADB"/>
    <w:rsid w:val="007D12C4"/>
    <w:rsid w:val="007D1CC9"/>
    <w:rsid w:val="007D2519"/>
    <w:rsid w:val="007D252E"/>
    <w:rsid w:val="007D351F"/>
    <w:rsid w:val="007D3E08"/>
    <w:rsid w:val="007D4119"/>
    <w:rsid w:val="007D594E"/>
    <w:rsid w:val="007D5C44"/>
    <w:rsid w:val="007D69EC"/>
    <w:rsid w:val="007D6E48"/>
    <w:rsid w:val="007E05FF"/>
    <w:rsid w:val="007E0AB3"/>
    <w:rsid w:val="007E101E"/>
    <w:rsid w:val="007E23E9"/>
    <w:rsid w:val="007E42EF"/>
    <w:rsid w:val="007E49BF"/>
    <w:rsid w:val="007E5F8A"/>
    <w:rsid w:val="007E6714"/>
    <w:rsid w:val="007E74F5"/>
    <w:rsid w:val="007F04CB"/>
    <w:rsid w:val="007F119F"/>
    <w:rsid w:val="007F199F"/>
    <w:rsid w:val="007F1D7A"/>
    <w:rsid w:val="007F2BAB"/>
    <w:rsid w:val="007F2D66"/>
    <w:rsid w:val="007F311F"/>
    <w:rsid w:val="007F49B5"/>
    <w:rsid w:val="007F4F41"/>
    <w:rsid w:val="007F53E3"/>
    <w:rsid w:val="007F5EF0"/>
    <w:rsid w:val="007F6A8D"/>
    <w:rsid w:val="007F736D"/>
    <w:rsid w:val="0080003A"/>
    <w:rsid w:val="00800529"/>
    <w:rsid w:val="00803D9C"/>
    <w:rsid w:val="00804B24"/>
    <w:rsid w:val="00805250"/>
    <w:rsid w:val="008052CB"/>
    <w:rsid w:val="00805821"/>
    <w:rsid w:val="00806AA5"/>
    <w:rsid w:val="00806F5F"/>
    <w:rsid w:val="0080744C"/>
    <w:rsid w:val="00811F78"/>
    <w:rsid w:val="00812E26"/>
    <w:rsid w:val="00813F6D"/>
    <w:rsid w:val="008147D9"/>
    <w:rsid w:val="0081501A"/>
    <w:rsid w:val="00815230"/>
    <w:rsid w:val="00817171"/>
    <w:rsid w:val="008202AD"/>
    <w:rsid w:val="0082056C"/>
    <w:rsid w:val="008208F0"/>
    <w:rsid w:val="00821D5A"/>
    <w:rsid w:val="0082261B"/>
    <w:rsid w:val="00823FBC"/>
    <w:rsid w:val="00824164"/>
    <w:rsid w:val="00824205"/>
    <w:rsid w:val="00826606"/>
    <w:rsid w:val="00830187"/>
    <w:rsid w:val="008310AE"/>
    <w:rsid w:val="00831B0B"/>
    <w:rsid w:val="00832347"/>
    <w:rsid w:val="00832480"/>
    <w:rsid w:val="00832A2A"/>
    <w:rsid w:val="00835CEE"/>
    <w:rsid w:val="0083698F"/>
    <w:rsid w:val="00836A4D"/>
    <w:rsid w:val="00843090"/>
    <w:rsid w:val="0084361B"/>
    <w:rsid w:val="00843AC4"/>
    <w:rsid w:val="008449D1"/>
    <w:rsid w:val="00845110"/>
    <w:rsid w:val="008455F0"/>
    <w:rsid w:val="0084726D"/>
    <w:rsid w:val="00847AC3"/>
    <w:rsid w:val="00850352"/>
    <w:rsid w:val="0085125C"/>
    <w:rsid w:val="008525C8"/>
    <w:rsid w:val="0085369B"/>
    <w:rsid w:val="00853BB1"/>
    <w:rsid w:val="00854482"/>
    <w:rsid w:val="00855B07"/>
    <w:rsid w:val="0085649E"/>
    <w:rsid w:val="00856B2E"/>
    <w:rsid w:val="00857434"/>
    <w:rsid w:val="008576EB"/>
    <w:rsid w:val="00857DFC"/>
    <w:rsid w:val="008618ED"/>
    <w:rsid w:val="00861EE4"/>
    <w:rsid w:val="0086287F"/>
    <w:rsid w:val="00862979"/>
    <w:rsid w:val="008641DB"/>
    <w:rsid w:val="00864344"/>
    <w:rsid w:val="00864570"/>
    <w:rsid w:val="00864718"/>
    <w:rsid w:val="00864F3D"/>
    <w:rsid w:val="0086500E"/>
    <w:rsid w:val="00865E3B"/>
    <w:rsid w:val="00865E51"/>
    <w:rsid w:val="00866523"/>
    <w:rsid w:val="0087192B"/>
    <w:rsid w:val="00872ADC"/>
    <w:rsid w:val="00875FAF"/>
    <w:rsid w:val="0087610D"/>
    <w:rsid w:val="0087730D"/>
    <w:rsid w:val="008807FE"/>
    <w:rsid w:val="0088090E"/>
    <w:rsid w:val="00883466"/>
    <w:rsid w:val="008838C8"/>
    <w:rsid w:val="00883E42"/>
    <w:rsid w:val="00883ED0"/>
    <w:rsid w:val="00883F60"/>
    <w:rsid w:val="008844FE"/>
    <w:rsid w:val="0088528A"/>
    <w:rsid w:val="00885C48"/>
    <w:rsid w:val="008862A0"/>
    <w:rsid w:val="008909B4"/>
    <w:rsid w:val="008949F6"/>
    <w:rsid w:val="00895DFB"/>
    <w:rsid w:val="008971EE"/>
    <w:rsid w:val="008A16B7"/>
    <w:rsid w:val="008A20DD"/>
    <w:rsid w:val="008A2FFD"/>
    <w:rsid w:val="008A4458"/>
    <w:rsid w:val="008A5A12"/>
    <w:rsid w:val="008A71C1"/>
    <w:rsid w:val="008A7340"/>
    <w:rsid w:val="008B03D1"/>
    <w:rsid w:val="008B0C53"/>
    <w:rsid w:val="008B11E8"/>
    <w:rsid w:val="008B12FE"/>
    <w:rsid w:val="008B624F"/>
    <w:rsid w:val="008B6BF3"/>
    <w:rsid w:val="008C08D3"/>
    <w:rsid w:val="008C2663"/>
    <w:rsid w:val="008C2EBE"/>
    <w:rsid w:val="008C36E1"/>
    <w:rsid w:val="008C383D"/>
    <w:rsid w:val="008C4F7B"/>
    <w:rsid w:val="008C6625"/>
    <w:rsid w:val="008C6B78"/>
    <w:rsid w:val="008D11B6"/>
    <w:rsid w:val="008D1912"/>
    <w:rsid w:val="008D1D34"/>
    <w:rsid w:val="008D2B23"/>
    <w:rsid w:val="008D3653"/>
    <w:rsid w:val="008D5EE5"/>
    <w:rsid w:val="008D5F4B"/>
    <w:rsid w:val="008D6553"/>
    <w:rsid w:val="008D6EB8"/>
    <w:rsid w:val="008E1025"/>
    <w:rsid w:val="008E1A37"/>
    <w:rsid w:val="008E373E"/>
    <w:rsid w:val="008E3C3D"/>
    <w:rsid w:val="008E3C6D"/>
    <w:rsid w:val="008E3E36"/>
    <w:rsid w:val="008E4C93"/>
    <w:rsid w:val="008E53D1"/>
    <w:rsid w:val="008E5837"/>
    <w:rsid w:val="008E5C0E"/>
    <w:rsid w:val="008E647D"/>
    <w:rsid w:val="008E7731"/>
    <w:rsid w:val="008E7B09"/>
    <w:rsid w:val="008F0CB2"/>
    <w:rsid w:val="008F36BE"/>
    <w:rsid w:val="008F4F94"/>
    <w:rsid w:val="008F55CB"/>
    <w:rsid w:val="008F6A09"/>
    <w:rsid w:val="009013D9"/>
    <w:rsid w:val="00901A29"/>
    <w:rsid w:val="00902414"/>
    <w:rsid w:val="00903C76"/>
    <w:rsid w:val="00906EFA"/>
    <w:rsid w:val="009074BA"/>
    <w:rsid w:val="0090750C"/>
    <w:rsid w:val="00907A70"/>
    <w:rsid w:val="009128B0"/>
    <w:rsid w:val="00912B35"/>
    <w:rsid w:val="00912B76"/>
    <w:rsid w:val="00914C3F"/>
    <w:rsid w:val="00924A29"/>
    <w:rsid w:val="00924B3B"/>
    <w:rsid w:val="00924BDF"/>
    <w:rsid w:val="00925258"/>
    <w:rsid w:val="0093056D"/>
    <w:rsid w:val="0093061C"/>
    <w:rsid w:val="00934487"/>
    <w:rsid w:val="00936351"/>
    <w:rsid w:val="00936742"/>
    <w:rsid w:val="00936BCA"/>
    <w:rsid w:val="00937263"/>
    <w:rsid w:val="0093792D"/>
    <w:rsid w:val="00937D6B"/>
    <w:rsid w:val="00937E41"/>
    <w:rsid w:val="00940155"/>
    <w:rsid w:val="00942749"/>
    <w:rsid w:val="00942C66"/>
    <w:rsid w:val="00943C85"/>
    <w:rsid w:val="00945336"/>
    <w:rsid w:val="009460D3"/>
    <w:rsid w:val="009515AB"/>
    <w:rsid w:val="009516B2"/>
    <w:rsid w:val="00954D16"/>
    <w:rsid w:val="00954E8F"/>
    <w:rsid w:val="00955AE9"/>
    <w:rsid w:val="00956BBC"/>
    <w:rsid w:val="0095748E"/>
    <w:rsid w:val="009574A0"/>
    <w:rsid w:val="009576F4"/>
    <w:rsid w:val="009619C6"/>
    <w:rsid w:val="00962B71"/>
    <w:rsid w:val="00962F5C"/>
    <w:rsid w:val="00963C0E"/>
    <w:rsid w:val="009679FA"/>
    <w:rsid w:val="00970058"/>
    <w:rsid w:val="00970366"/>
    <w:rsid w:val="00970822"/>
    <w:rsid w:val="009727B0"/>
    <w:rsid w:val="00973086"/>
    <w:rsid w:val="00975DED"/>
    <w:rsid w:val="009769A1"/>
    <w:rsid w:val="0097730D"/>
    <w:rsid w:val="00980683"/>
    <w:rsid w:val="009812D6"/>
    <w:rsid w:val="009813C8"/>
    <w:rsid w:val="0098209F"/>
    <w:rsid w:val="00982E68"/>
    <w:rsid w:val="00983128"/>
    <w:rsid w:val="0098397E"/>
    <w:rsid w:val="00986995"/>
    <w:rsid w:val="0098711E"/>
    <w:rsid w:val="00987260"/>
    <w:rsid w:val="00987DCE"/>
    <w:rsid w:val="00987FAE"/>
    <w:rsid w:val="009905FB"/>
    <w:rsid w:val="009924DA"/>
    <w:rsid w:val="0099309F"/>
    <w:rsid w:val="009930EB"/>
    <w:rsid w:val="00996921"/>
    <w:rsid w:val="00997EBA"/>
    <w:rsid w:val="009A2474"/>
    <w:rsid w:val="009A2612"/>
    <w:rsid w:val="009A2D9D"/>
    <w:rsid w:val="009A382C"/>
    <w:rsid w:val="009A44EF"/>
    <w:rsid w:val="009A4A62"/>
    <w:rsid w:val="009A6390"/>
    <w:rsid w:val="009A6633"/>
    <w:rsid w:val="009A6F82"/>
    <w:rsid w:val="009A7227"/>
    <w:rsid w:val="009A784E"/>
    <w:rsid w:val="009B0525"/>
    <w:rsid w:val="009B0968"/>
    <w:rsid w:val="009B1133"/>
    <w:rsid w:val="009B20B5"/>
    <w:rsid w:val="009B4444"/>
    <w:rsid w:val="009B5064"/>
    <w:rsid w:val="009B5B7D"/>
    <w:rsid w:val="009B6A76"/>
    <w:rsid w:val="009C1449"/>
    <w:rsid w:val="009C1A11"/>
    <w:rsid w:val="009C3FD4"/>
    <w:rsid w:val="009C6D9E"/>
    <w:rsid w:val="009D04D2"/>
    <w:rsid w:val="009D17BF"/>
    <w:rsid w:val="009D2517"/>
    <w:rsid w:val="009D4674"/>
    <w:rsid w:val="009D59E2"/>
    <w:rsid w:val="009E1166"/>
    <w:rsid w:val="009E11C4"/>
    <w:rsid w:val="009E171E"/>
    <w:rsid w:val="009E3A08"/>
    <w:rsid w:val="009E3A17"/>
    <w:rsid w:val="009E4272"/>
    <w:rsid w:val="009E4A0B"/>
    <w:rsid w:val="009E540B"/>
    <w:rsid w:val="009E566D"/>
    <w:rsid w:val="009E5A4C"/>
    <w:rsid w:val="009E7F75"/>
    <w:rsid w:val="009F13E0"/>
    <w:rsid w:val="009F26CB"/>
    <w:rsid w:val="009F2D15"/>
    <w:rsid w:val="009F2FE8"/>
    <w:rsid w:val="009F353E"/>
    <w:rsid w:val="009F35C8"/>
    <w:rsid w:val="009F3EF5"/>
    <w:rsid w:val="009F3F9F"/>
    <w:rsid w:val="009F3FC2"/>
    <w:rsid w:val="009F4615"/>
    <w:rsid w:val="009F5BB7"/>
    <w:rsid w:val="009F6288"/>
    <w:rsid w:val="00A034C8"/>
    <w:rsid w:val="00A04A10"/>
    <w:rsid w:val="00A062C3"/>
    <w:rsid w:val="00A0714E"/>
    <w:rsid w:val="00A07DF6"/>
    <w:rsid w:val="00A07E93"/>
    <w:rsid w:val="00A10881"/>
    <w:rsid w:val="00A10D11"/>
    <w:rsid w:val="00A11A84"/>
    <w:rsid w:val="00A12514"/>
    <w:rsid w:val="00A12FF3"/>
    <w:rsid w:val="00A13C42"/>
    <w:rsid w:val="00A14413"/>
    <w:rsid w:val="00A171B1"/>
    <w:rsid w:val="00A17A1A"/>
    <w:rsid w:val="00A213AC"/>
    <w:rsid w:val="00A24BFC"/>
    <w:rsid w:val="00A25D69"/>
    <w:rsid w:val="00A27CB4"/>
    <w:rsid w:val="00A301FD"/>
    <w:rsid w:val="00A311DB"/>
    <w:rsid w:val="00A33DF8"/>
    <w:rsid w:val="00A34BAC"/>
    <w:rsid w:val="00A35A3F"/>
    <w:rsid w:val="00A35B25"/>
    <w:rsid w:val="00A363F0"/>
    <w:rsid w:val="00A36F49"/>
    <w:rsid w:val="00A37F37"/>
    <w:rsid w:val="00A41971"/>
    <w:rsid w:val="00A43E43"/>
    <w:rsid w:val="00A4404E"/>
    <w:rsid w:val="00A44F19"/>
    <w:rsid w:val="00A45F2D"/>
    <w:rsid w:val="00A47F0D"/>
    <w:rsid w:val="00A503A4"/>
    <w:rsid w:val="00A505B0"/>
    <w:rsid w:val="00A50B62"/>
    <w:rsid w:val="00A51136"/>
    <w:rsid w:val="00A51260"/>
    <w:rsid w:val="00A51F03"/>
    <w:rsid w:val="00A522B0"/>
    <w:rsid w:val="00A522EF"/>
    <w:rsid w:val="00A555D7"/>
    <w:rsid w:val="00A5662A"/>
    <w:rsid w:val="00A56828"/>
    <w:rsid w:val="00A56833"/>
    <w:rsid w:val="00A57302"/>
    <w:rsid w:val="00A579A6"/>
    <w:rsid w:val="00A57D53"/>
    <w:rsid w:val="00A57E2E"/>
    <w:rsid w:val="00A60FF7"/>
    <w:rsid w:val="00A61842"/>
    <w:rsid w:val="00A6332B"/>
    <w:rsid w:val="00A63374"/>
    <w:rsid w:val="00A6387A"/>
    <w:rsid w:val="00A642F0"/>
    <w:rsid w:val="00A661EE"/>
    <w:rsid w:val="00A70612"/>
    <w:rsid w:val="00A731E2"/>
    <w:rsid w:val="00A74B6D"/>
    <w:rsid w:val="00A74FD8"/>
    <w:rsid w:val="00A76FD3"/>
    <w:rsid w:val="00A772A7"/>
    <w:rsid w:val="00A801B6"/>
    <w:rsid w:val="00A823FB"/>
    <w:rsid w:val="00A86A57"/>
    <w:rsid w:val="00A86E8D"/>
    <w:rsid w:val="00A91027"/>
    <w:rsid w:val="00A91523"/>
    <w:rsid w:val="00A918D4"/>
    <w:rsid w:val="00A936D8"/>
    <w:rsid w:val="00A942FB"/>
    <w:rsid w:val="00A9454A"/>
    <w:rsid w:val="00A94A0A"/>
    <w:rsid w:val="00A9556E"/>
    <w:rsid w:val="00A958FF"/>
    <w:rsid w:val="00A959F7"/>
    <w:rsid w:val="00A95E5C"/>
    <w:rsid w:val="00A96399"/>
    <w:rsid w:val="00AA04E0"/>
    <w:rsid w:val="00AA08E9"/>
    <w:rsid w:val="00AA160F"/>
    <w:rsid w:val="00AA310F"/>
    <w:rsid w:val="00AA389A"/>
    <w:rsid w:val="00AA3BF1"/>
    <w:rsid w:val="00AA3FBE"/>
    <w:rsid w:val="00AA4647"/>
    <w:rsid w:val="00AA7952"/>
    <w:rsid w:val="00AB0380"/>
    <w:rsid w:val="00AB2014"/>
    <w:rsid w:val="00AB4035"/>
    <w:rsid w:val="00AB41DC"/>
    <w:rsid w:val="00AB5267"/>
    <w:rsid w:val="00AB78FC"/>
    <w:rsid w:val="00AB7E83"/>
    <w:rsid w:val="00AC0022"/>
    <w:rsid w:val="00AC13F0"/>
    <w:rsid w:val="00AC2D95"/>
    <w:rsid w:val="00AC39E3"/>
    <w:rsid w:val="00AC3E22"/>
    <w:rsid w:val="00AC47F7"/>
    <w:rsid w:val="00AC4843"/>
    <w:rsid w:val="00AC5145"/>
    <w:rsid w:val="00AC604C"/>
    <w:rsid w:val="00AC6BA7"/>
    <w:rsid w:val="00AC701A"/>
    <w:rsid w:val="00AD0C9E"/>
    <w:rsid w:val="00AD11FD"/>
    <w:rsid w:val="00AD1580"/>
    <w:rsid w:val="00AD3D19"/>
    <w:rsid w:val="00AD48E8"/>
    <w:rsid w:val="00AD4AA3"/>
    <w:rsid w:val="00AD4D16"/>
    <w:rsid w:val="00AD52A3"/>
    <w:rsid w:val="00AD555A"/>
    <w:rsid w:val="00AD565D"/>
    <w:rsid w:val="00AD5BCF"/>
    <w:rsid w:val="00AD742E"/>
    <w:rsid w:val="00AD7DA2"/>
    <w:rsid w:val="00AE0BDA"/>
    <w:rsid w:val="00AE2431"/>
    <w:rsid w:val="00AE2949"/>
    <w:rsid w:val="00AE2A24"/>
    <w:rsid w:val="00AE4B92"/>
    <w:rsid w:val="00AE5CFA"/>
    <w:rsid w:val="00AE6599"/>
    <w:rsid w:val="00AE671D"/>
    <w:rsid w:val="00AE7000"/>
    <w:rsid w:val="00AE72E3"/>
    <w:rsid w:val="00AF0410"/>
    <w:rsid w:val="00AF2D5E"/>
    <w:rsid w:val="00AF55AE"/>
    <w:rsid w:val="00AF5CD2"/>
    <w:rsid w:val="00AF5F3B"/>
    <w:rsid w:val="00AF6872"/>
    <w:rsid w:val="00B0007D"/>
    <w:rsid w:val="00B004A1"/>
    <w:rsid w:val="00B00B7D"/>
    <w:rsid w:val="00B02AD5"/>
    <w:rsid w:val="00B0355E"/>
    <w:rsid w:val="00B04BE9"/>
    <w:rsid w:val="00B07688"/>
    <w:rsid w:val="00B10070"/>
    <w:rsid w:val="00B10922"/>
    <w:rsid w:val="00B10CC2"/>
    <w:rsid w:val="00B110D5"/>
    <w:rsid w:val="00B11114"/>
    <w:rsid w:val="00B12205"/>
    <w:rsid w:val="00B12E4E"/>
    <w:rsid w:val="00B139A5"/>
    <w:rsid w:val="00B13A42"/>
    <w:rsid w:val="00B13C86"/>
    <w:rsid w:val="00B14941"/>
    <w:rsid w:val="00B15312"/>
    <w:rsid w:val="00B17A1B"/>
    <w:rsid w:val="00B20899"/>
    <w:rsid w:val="00B2142F"/>
    <w:rsid w:val="00B22F71"/>
    <w:rsid w:val="00B239D2"/>
    <w:rsid w:val="00B24DB5"/>
    <w:rsid w:val="00B2769D"/>
    <w:rsid w:val="00B3090B"/>
    <w:rsid w:val="00B30BBA"/>
    <w:rsid w:val="00B323A0"/>
    <w:rsid w:val="00B324FA"/>
    <w:rsid w:val="00B32709"/>
    <w:rsid w:val="00B35882"/>
    <w:rsid w:val="00B3612A"/>
    <w:rsid w:val="00B373A1"/>
    <w:rsid w:val="00B4185E"/>
    <w:rsid w:val="00B42F85"/>
    <w:rsid w:val="00B431E0"/>
    <w:rsid w:val="00B444C1"/>
    <w:rsid w:val="00B45922"/>
    <w:rsid w:val="00B460D8"/>
    <w:rsid w:val="00B469B8"/>
    <w:rsid w:val="00B46A87"/>
    <w:rsid w:val="00B4718C"/>
    <w:rsid w:val="00B47334"/>
    <w:rsid w:val="00B47B52"/>
    <w:rsid w:val="00B5050B"/>
    <w:rsid w:val="00B50666"/>
    <w:rsid w:val="00B50A03"/>
    <w:rsid w:val="00B5311B"/>
    <w:rsid w:val="00B53C04"/>
    <w:rsid w:val="00B53D28"/>
    <w:rsid w:val="00B53EE3"/>
    <w:rsid w:val="00B54158"/>
    <w:rsid w:val="00B54B21"/>
    <w:rsid w:val="00B55459"/>
    <w:rsid w:val="00B55CA7"/>
    <w:rsid w:val="00B55F5A"/>
    <w:rsid w:val="00B57191"/>
    <w:rsid w:val="00B60A1D"/>
    <w:rsid w:val="00B61B89"/>
    <w:rsid w:val="00B62359"/>
    <w:rsid w:val="00B6302E"/>
    <w:rsid w:val="00B637DA"/>
    <w:rsid w:val="00B645F7"/>
    <w:rsid w:val="00B66276"/>
    <w:rsid w:val="00B66EB2"/>
    <w:rsid w:val="00B67018"/>
    <w:rsid w:val="00B6771B"/>
    <w:rsid w:val="00B70EE2"/>
    <w:rsid w:val="00B7273E"/>
    <w:rsid w:val="00B72E84"/>
    <w:rsid w:val="00B73002"/>
    <w:rsid w:val="00B73EF0"/>
    <w:rsid w:val="00B73F02"/>
    <w:rsid w:val="00B74A4A"/>
    <w:rsid w:val="00B74CFB"/>
    <w:rsid w:val="00B74D55"/>
    <w:rsid w:val="00B75016"/>
    <w:rsid w:val="00B7593A"/>
    <w:rsid w:val="00B76646"/>
    <w:rsid w:val="00B76DCD"/>
    <w:rsid w:val="00B777EA"/>
    <w:rsid w:val="00B8074C"/>
    <w:rsid w:val="00B812AF"/>
    <w:rsid w:val="00B81793"/>
    <w:rsid w:val="00B817D3"/>
    <w:rsid w:val="00B81C8E"/>
    <w:rsid w:val="00B824EC"/>
    <w:rsid w:val="00B8350F"/>
    <w:rsid w:val="00B83975"/>
    <w:rsid w:val="00B860E5"/>
    <w:rsid w:val="00B90E5C"/>
    <w:rsid w:val="00B91FEE"/>
    <w:rsid w:val="00B93656"/>
    <w:rsid w:val="00B94719"/>
    <w:rsid w:val="00B96DE4"/>
    <w:rsid w:val="00B97A60"/>
    <w:rsid w:val="00BA008B"/>
    <w:rsid w:val="00BA1A31"/>
    <w:rsid w:val="00BA1ACF"/>
    <w:rsid w:val="00BA3265"/>
    <w:rsid w:val="00BA5791"/>
    <w:rsid w:val="00BA7439"/>
    <w:rsid w:val="00BB1633"/>
    <w:rsid w:val="00BB1AFD"/>
    <w:rsid w:val="00BB4286"/>
    <w:rsid w:val="00BB583C"/>
    <w:rsid w:val="00BC016D"/>
    <w:rsid w:val="00BC1F64"/>
    <w:rsid w:val="00BC4821"/>
    <w:rsid w:val="00BC5C9B"/>
    <w:rsid w:val="00BC5CF5"/>
    <w:rsid w:val="00BC6FD9"/>
    <w:rsid w:val="00BC7134"/>
    <w:rsid w:val="00BD098A"/>
    <w:rsid w:val="00BD1BD2"/>
    <w:rsid w:val="00BD1C88"/>
    <w:rsid w:val="00BD2220"/>
    <w:rsid w:val="00BD2A8B"/>
    <w:rsid w:val="00BD2B02"/>
    <w:rsid w:val="00BD2B21"/>
    <w:rsid w:val="00BD344D"/>
    <w:rsid w:val="00BD4D7D"/>
    <w:rsid w:val="00BD77F6"/>
    <w:rsid w:val="00BE0407"/>
    <w:rsid w:val="00BE0491"/>
    <w:rsid w:val="00BE1724"/>
    <w:rsid w:val="00BE2992"/>
    <w:rsid w:val="00BE2D9C"/>
    <w:rsid w:val="00BE3F81"/>
    <w:rsid w:val="00BE57C1"/>
    <w:rsid w:val="00BE584F"/>
    <w:rsid w:val="00BE5C0F"/>
    <w:rsid w:val="00BE7533"/>
    <w:rsid w:val="00BE7AA6"/>
    <w:rsid w:val="00BF2FA7"/>
    <w:rsid w:val="00BF3CD8"/>
    <w:rsid w:val="00BF3D35"/>
    <w:rsid w:val="00BF4337"/>
    <w:rsid w:val="00BF4A82"/>
    <w:rsid w:val="00BF501B"/>
    <w:rsid w:val="00C0009E"/>
    <w:rsid w:val="00C01EF4"/>
    <w:rsid w:val="00C0242B"/>
    <w:rsid w:val="00C04C71"/>
    <w:rsid w:val="00C068D7"/>
    <w:rsid w:val="00C1164E"/>
    <w:rsid w:val="00C13415"/>
    <w:rsid w:val="00C13964"/>
    <w:rsid w:val="00C13A35"/>
    <w:rsid w:val="00C20440"/>
    <w:rsid w:val="00C209E2"/>
    <w:rsid w:val="00C229C1"/>
    <w:rsid w:val="00C23942"/>
    <w:rsid w:val="00C24C1F"/>
    <w:rsid w:val="00C24DD2"/>
    <w:rsid w:val="00C25C62"/>
    <w:rsid w:val="00C268F7"/>
    <w:rsid w:val="00C27F7F"/>
    <w:rsid w:val="00C31FD5"/>
    <w:rsid w:val="00C331AD"/>
    <w:rsid w:val="00C33FC3"/>
    <w:rsid w:val="00C34A5B"/>
    <w:rsid w:val="00C35C92"/>
    <w:rsid w:val="00C40142"/>
    <w:rsid w:val="00C422AE"/>
    <w:rsid w:val="00C42C88"/>
    <w:rsid w:val="00C44299"/>
    <w:rsid w:val="00C44E4E"/>
    <w:rsid w:val="00C463AE"/>
    <w:rsid w:val="00C466D6"/>
    <w:rsid w:val="00C5284C"/>
    <w:rsid w:val="00C52CD4"/>
    <w:rsid w:val="00C52F1E"/>
    <w:rsid w:val="00C5441A"/>
    <w:rsid w:val="00C54873"/>
    <w:rsid w:val="00C54ADC"/>
    <w:rsid w:val="00C56790"/>
    <w:rsid w:val="00C5760E"/>
    <w:rsid w:val="00C6538D"/>
    <w:rsid w:val="00C661DB"/>
    <w:rsid w:val="00C67299"/>
    <w:rsid w:val="00C701EF"/>
    <w:rsid w:val="00C70B1A"/>
    <w:rsid w:val="00C711B9"/>
    <w:rsid w:val="00C717A1"/>
    <w:rsid w:val="00C74280"/>
    <w:rsid w:val="00C743C9"/>
    <w:rsid w:val="00C74DC6"/>
    <w:rsid w:val="00C76D6A"/>
    <w:rsid w:val="00C775D0"/>
    <w:rsid w:val="00C80EC5"/>
    <w:rsid w:val="00C81075"/>
    <w:rsid w:val="00C8163F"/>
    <w:rsid w:val="00C824DC"/>
    <w:rsid w:val="00C84027"/>
    <w:rsid w:val="00C85977"/>
    <w:rsid w:val="00C861AA"/>
    <w:rsid w:val="00C86B65"/>
    <w:rsid w:val="00C8713D"/>
    <w:rsid w:val="00C87287"/>
    <w:rsid w:val="00C90EA1"/>
    <w:rsid w:val="00C9171B"/>
    <w:rsid w:val="00C937DD"/>
    <w:rsid w:val="00C93EAF"/>
    <w:rsid w:val="00C94209"/>
    <w:rsid w:val="00C963B8"/>
    <w:rsid w:val="00C97325"/>
    <w:rsid w:val="00CA0210"/>
    <w:rsid w:val="00CA0CE9"/>
    <w:rsid w:val="00CA12FA"/>
    <w:rsid w:val="00CA273C"/>
    <w:rsid w:val="00CA3A5E"/>
    <w:rsid w:val="00CA6E19"/>
    <w:rsid w:val="00CA6E38"/>
    <w:rsid w:val="00CA6E68"/>
    <w:rsid w:val="00CB054B"/>
    <w:rsid w:val="00CB0A36"/>
    <w:rsid w:val="00CB351F"/>
    <w:rsid w:val="00CB3A15"/>
    <w:rsid w:val="00CB5523"/>
    <w:rsid w:val="00CC37FF"/>
    <w:rsid w:val="00CC3CF3"/>
    <w:rsid w:val="00CC43BC"/>
    <w:rsid w:val="00CC48DC"/>
    <w:rsid w:val="00CC4B3B"/>
    <w:rsid w:val="00CC6597"/>
    <w:rsid w:val="00CC7ABB"/>
    <w:rsid w:val="00CD0436"/>
    <w:rsid w:val="00CD33A0"/>
    <w:rsid w:val="00CD55EA"/>
    <w:rsid w:val="00CD65C9"/>
    <w:rsid w:val="00CD6E27"/>
    <w:rsid w:val="00CD78EF"/>
    <w:rsid w:val="00CE0C4B"/>
    <w:rsid w:val="00CE1BB4"/>
    <w:rsid w:val="00CE1CEF"/>
    <w:rsid w:val="00CE2508"/>
    <w:rsid w:val="00CE27EB"/>
    <w:rsid w:val="00CE3C81"/>
    <w:rsid w:val="00CE6898"/>
    <w:rsid w:val="00CE6FC7"/>
    <w:rsid w:val="00CE7C5A"/>
    <w:rsid w:val="00CF16B5"/>
    <w:rsid w:val="00CF2CDF"/>
    <w:rsid w:val="00CF3654"/>
    <w:rsid w:val="00CF456C"/>
    <w:rsid w:val="00CF4B6A"/>
    <w:rsid w:val="00CF4FAA"/>
    <w:rsid w:val="00CF5703"/>
    <w:rsid w:val="00CF7B5A"/>
    <w:rsid w:val="00D00A82"/>
    <w:rsid w:val="00D00F30"/>
    <w:rsid w:val="00D01D89"/>
    <w:rsid w:val="00D03463"/>
    <w:rsid w:val="00D0463C"/>
    <w:rsid w:val="00D04CA4"/>
    <w:rsid w:val="00D04FFA"/>
    <w:rsid w:val="00D111EF"/>
    <w:rsid w:val="00D1134C"/>
    <w:rsid w:val="00D11A7F"/>
    <w:rsid w:val="00D13221"/>
    <w:rsid w:val="00D13E05"/>
    <w:rsid w:val="00D1466E"/>
    <w:rsid w:val="00D152D7"/>
    <w:rsid w:val="00D15485"/>
    <w:rsid w:val="00D16FFD"/>
    <w:rsid w:val="00D174B5"/>
    <w:rsid w:val="00D20132"/>
    <w:rsid w:val="00D20AE4"/>
    <w:rsid w:val="00D21C3F"/>
    <w:rsid w:val="00D227F7"/>
    <w:rsid w:val="00D2493A"/>
    <w:rsid w:val="00D24C4A"/>
    <w:rsid w:val="00D277F3"/>
    <w:rsid w:val="00D30928"/>
    <w:rsid w:val="00D33AB6"/>
    <w:rsid w:val="00D34334"/>
    <w:rsid w:val="00D34B68"/>
    <w:rsid w:val="00D35C49"/>
    <w:rsid w:val="00D36B14"/>
    <w:rsid w:val="00D36BD6"/>
    <w:rsid w:val="00D37DDA"/>
    <w:rsid w:val="00D4037E"/>
    <w:rsid w:val="00D404B8"/>
    <w:rsid w:val="00D41A23"/>
    <w:rsid w:val="00D42057"/>
    <w:rsid w:val="00D426CA"/>
    <w:rsid w:val="00D4285C"/>
    <w:rsid w:val="00D42F85"/>
    <w:rsid w:val="00D44822"/>
    <w:rsid w:val="00D5021C"/>
    <w:rsid w:val="00D5191A"/>
    <w:rsid w:val="00D526BF"/>
    <w:rsid w:val="00D53695"/>
    <w:rsid w:val="00D543CB"/>
    <w:rsid w:val="00D55748"/>
    <w:rsid w:val="00D559B3"/>
    <w:rsid w:val="00D56638"/>
    <w:rsid w:val="00D57F2B"/>
    <w:rsid w:val="00D60181"/>
    <w:rsid w:val="00D606A9"/>
    <w:rsid w:val="00D60D7B"/>
    <w:rsid w:val="00D61DAF"/>
    <w:rsid w:val="00D61F31"/>
    <w:rsid w:val="00D62222"/>
    <w:rsid w:val="00D62B93"/>
    <w:rsid w:val="00D62C63"/>
    <w:rsid w:val="00D64D5B"/>
    <w:rsid w:val="00D65D42"/>
    <w:rsid w:val="00D6629B"/>
    <w:rsid w:val="00D6654C"/>
    <w:rsid w:val="00D668E0"/>
    <w:rsid w:val="00D70CEB"/>
    <w:rsid w:val="00D71785"/>
    <w:rsid w:val="00D718A3"/>
    <w:rsid w:val="00D74221"/>
    <w:rsid w:val="00D74D12"/>
    <w:rsid w:val="00D76148"/>
    <w:rsid w:val="00D761BB"/>
    <w:rsid w:val="00D768EB"/>
    <w:rsid w:val="00D76FC9"/>
    <w:rsid w:val="00D77EA4"/>
    <w:rsid w:val="00D80696"/>
    <w:rsid w:val="00D837B4"/>
    <w:rsid w:val="00D8522E"/>
    <w:rsid w:val="00D87910"/>
    <w:rsid w:val="00D90207"/>
    <w:rsid w:val="00D9028C"/>
    <w:rsid w:val="00D90D0E"/>
    <w:rsid w:val="00D9149E"/>
    <w:rsid w:val="00D91EBD"/>
    <w:rsid w:val="00D92A3A"/>
    <w:rsid w:val="00D92AF1"/>
    <w:rsid w:val="00D93852"/>
    <w:rsid w:val="00D952C4"/>
    <w:rsid w:val="00D956F7"/>
    <w:rsid w:val="00D95CF5"/>
    <w:rsid w:val="00D95CF8"/>
    <w:rsid w:val="00D96358"/>
    <w:rsid w:val="00D9772F"/>
    <w:rsid w:val="00DA04B7"/>
    <w:rsid w:val="00DA0647"/>
    <w:rsid w:val="00DA207F"/>
    <w:rsid w:val="00DA38FE"/>
    <w:rsid w:val="00DA3E40"/>
    <w:rsid w:val="00DA41EF"/>
    <w:rsid w:val="00DA457F"/>
    <w:rsid w:val="00DA57FB"/>
    <w:rsid w:val="00DA7BCC"/>
    <w:rsid w:val="00DB0C99"/>
    <w:rsid w:val="00DB1086"/>
    <w:rsid w:val="00DB1652"/>
    <w:rsid w:val="00DB35A5"/>
    <w:rsid w:val="00DB37BF"/>
    <w:rsid w:val="00DB38A3"/>
    <w:rsid w:val="00DB42CF"/>
    <w:rsid w:val="00DB4A3B"/>
    <w:rsid w:val="00DB4E5E"/>
    <w:rsid w:val="00DB5531"/>
    <w:rsid w:val="00DB5570"/>
    <w:rsid w:val="00DB5E1A"/>
    <w:rsid w:val="00DB6E22"/>
    <w:rsid w:val="00DB6F29"/>
    <w:rsid w:val="00DB76C6"/>
    <w:rsid w:val="00DB7B17"/>
    <w:rsid w:val="00DC03B0"/>
    <w:rsid w:val="00DC1D2A"/>
    <w:rsid w:val="00DC26FA"/>
    <w:rsid w:val="00DC3700"/>
    <w:rsid w:val="00DC696D"/>
    <w:rsid w:val="00DC7A2F"/>
    <w:rsid w:val="00DC7AA9"/>
    <w:rsid w:val="00DC7FE0"/>
    <w:rsid w:val="00DD0995"/>
    <w:rsid w:val="00DD1C8E"/>
    <w:rsid w:val="00DD1ED1"/>
    <w:rsid w:val="00DD2E0B"/>
    <w:rsid w:val="00DD3B31"/>
    <w:rsid w:val="00DD3D14"/>
    <w:rsid w:val="00DD4502"/>
    <w:rsid w:val="00DD45C7"/>
    <w:rsid w:val="00DD471B"/>
    <w:rsid w:val="00DD4FBC"/>
    <w:rsid w:val="00DE1725"/>
    <w:rsid w:val="00DE2604"/>
    <w:rsid w:val="00DE27B7"/>
    <w:rsid w:val="00DE2AAB"/>
    <w:rsid w:val="00DE2DB4"/>
    <w:rsid w:val="00DE4A83"/>
    <w:rsid w:val="00DE4F0C"/>
    <w:rsid w:val="00DE5925"/>
    <w:rsid w:val="00DE653B"/>
    <w:rsid w:val="00DE6F32"/>
    <w:rsid w:val="00DF5A06"/>
    <w:rsid w:val="00DF6427"/>
    <w:rsid w:val="00DF6919"/>
    <w:rsid w:val="00DF6BC4"/>
    <w:rsid w:val="00DF6E10"/>
    <w:rsid w:val="00E00162"/>
    <w:rsid w:val="00E002AC"/>
    <w:rsid w:val="00E01CFB"/>
    <w:rsid w:val="00E02264"/>
    <w:rsid w:val="00E03488"/>
    <w:rsid w:val="00E034A7"/>
    <w:rsid w:val="00E035BB"/>
    <w:rsid w:val="00E04516"/>
    <w:rsid w:val="00E05D5E"/>
    <w:rsid w:val="00E06416"/>
    <w:rsid w:val="00E06A3F"/>
    <w:rsid w:val="00E07B09"/>
    <w:rsid w:val="00E10591"/>
    <w:rsid w:val="00E1156F"/>
    <w:rsid w:val="00E12197"/>
    <w:rsid w:val="00E129C0"/>
    <w:rsid w:val="00E133B4"/>
    <w:rsid w:val="00E13475"/>
    <w:rsid w:val="00E14B34"/>
    <w:rsid w:val="00E159D3"/>
    <w:rsid w:val="00E1614C"/>
    <w:rsid w:val="00E169DF"/>
    <w:rsid w:val="00E17DA2"/>
    <w:rsid w:val="00E20E82"/>
    <w:rsid w:val="00E235DE"/>
    <w:rsid w:val="00E24534"/>
    <w:rsid w:val="00E24B5F"/>
    <w:rsid w:val="00E24EAC"/>
    <w:rsid w:val="00E25CFA"/>
    <w:rsid w:val="00E260B0"/>
    <w:rsid w:val="00E26466"/>
    <w:rsid w:val="00E2672E"/>
    <w:rsid w:val="00E31EE0"/>
    <w:rsid w:val="00E3380B"/>
    <w:rsid w:val="00E35331"/>
    <w:rsid w:val="00E417AD"/>
    <w:rsid w:val="00E41A75"/>
    <w:rsid w:val="00E42704"/>
    <w:rsid w:val="00E436C5"/>
    <w:rsid w:val="00E43D79"/>
    <w:rsid w:val="00E4438F"/>
    <w:rsid w:val="00E447CC"/>
    <w:rsid w:val="00E45C62"/>
    <w:rsid w:val="00E45C91"/>
    <w:rsid w:val="00E477DF"/>
    <w:rsid w:val="00E47EC4"/>
    <w:rsid w:val="00E536A1"/>
    <w:rsid w:val="00E53FE0"/>
    <w:rsid w:val="00E55349"/>
    <w:rsid w:val="00E553D9"/>
    <w:rsid w:val="00E5627E"/>
    <w:rsid w:val="00E56507"/>
    <w:rsid w:val="00E60510"/>
    <w:rsid w:val="00E609F2"/>
    <w:rsid w:val="00E62523"/>
    <w:rsid w:val="00E62537"/>
    <w:rsid w:val="00E62AE9"/>
    <w:rsid w:val="00E63596"/>
    <w:rsid w:val="00E636B1"/>
    <w:rsid w:val="00E6561C"/>
    <w:rsid w:val="00E66675"/>
    <w:rsid w:val="00E66BB7"/>
    <w:rsid w:val="00E70B55"/>
    <w:rsid w:val="00E71CDA"/>
    <w:rsid w:val="00E72DD2"/>
    <w:rsid w:val="00E73F1A"/>
    <w:rsid w:val="00E73FF1"/>
    <w:rsid w:val="00E75CC6"/>
    <w:rsid w:val="00E80748"/>
    <w:rsid w:val="00E80A70"/>
    <w:rsid w:val="00E8355A"/>
    <w:rsid w:val="00E84253"/>
    <w:rsid w:val="00E854A6"/>
    <w:rsid w:val="00E854CC"/>
    <w:rsid w:val="00E866AC"/>
    <w:rsid w:val="00E87555"/>
    <w:rsid w:val="00E8796B"/>
    <w:rsid w:val="00E90DF9"/>
    <w:rsid w:val="00E92C75"/>
    <w:rsid w:val="00E93328"/>
    <w:rsid w:val="00E948DD"/>
    <w:rsid w:val="00E9608A"/>
    <w:rsid w:val="00E97E52"/>
    <w:rsid w:val="00E97E63"/>
    <w:rsid w:val="00EA0E35"/>
    <w:rsid w:val="00EA0FE1"/>
    <w:rsid w:val="00EA108D"/>
    <w:rsid w:val="00EA11F1"/>
    <w:rsid w:val="00EA1794"/>
    <w:rsid w:val="00EA18AE"/>
    <w:rsid w:val="00EA2D6C"/>
    <w:rsid w:val="00EA3EAB"/>
    <w:rsid w:val="00EA3FDC"/>
    <w:rsid w:val="00EA7531"/>
    <w:rsid w:val="00EB06DF"/>
    <w:rsid w:val="00EB0C77"/>
    <w:rsid w:val="00EB0F68"/>
    <w:rsid w:val="00EB1E3B"/>
    <w:rsid w:val="00EB2BB8"/>
    <w:rsid w:val="00EB3F76"/>
    <w:rsid w:val="00EB420A"/>
    <w:rsid w:val="00EB4491"/>
    <w:rsid w:val="00EB49B9"/>
    <w:rsid w:val="00EB53EB"/>
    <w:rsid w:val="00EB5D85"/>
    <w:rsid w:val="00EB6BD8"/>
    <w:rsid w:val="00EB754A"/>
    <w:rsid w:val="00EC0586"/>
    <w:rsid w:val="00EC0F82"/>
    <w:rsid w:val="00EC1EC8"/>
    <w:rsid w:val="00EC2FA1"/>
    <w:rsid w:val="00EC2FD3"/>
    <w:rsid w:val="00EC42A0"/>
    <w:rsid w:val="00EC5F4C"/>
    <w:rsid w:val="00ED0FC2"/>
    <w:rsid w:val="00ED1588"/>
    <w:rsid w:val="00ED1BBA"/>
    <w:rsid w:val="00ED3627"/>
    <w:rsid w:val="00ED3FBF"/>
    <w:rsid w:val="00ED6118"/>
    <w:rsid w:val="00ED6515"/>
    <w:rsid w:val="00ED6806"/>
    <w:rsid w:val="00ED7B21"/>
    <w:rsid w:val="00EE01D0"/>
    <w:rsid w:val="00EE079D"/>
    <w:rsid w:val="00EE1C81"/>
    <w:rsid w:val="00EE2BA5"/>
    <w:rsid w:val="00EE499B"/>
    <w:rsid w:val="00EE5252"/>
    <w:rsid w:val="00EE5F07"/>
    <w:rsid w:val="00EE69FD"/>
    <w:rsid w:val="00EE7657"/>
    <w:rsid w:val="00EE7E24"/>
    <w:rsid w:val="00EF0552"/>
    <w:rsid w:val="00EF2B30"/>
    <w:rsid w:val="00EF500E"/>
    <w:rsid w:val="00F008FF"/>
    <w:rsid w:val="00F0488E"/>
    <w:rsid w:val="00F05074"/>
    <w:rsid w:val="00F05221"/>
    <w:rsid w:val="00F06E08"/>
    <w:rsid w:val="00F076A7"/>
    <w:rsid w:val="00F10783"/>
    <w:rsid w:val="00F10C2A"/>
    <w:rsid w:val="00F11D82"/>
    <w:rsid w:val="00F12505"/>
    <w:rsid w:val="00F13532"/>
    <w:rsid w:val="00F13B4F"/>
    <w:rsid w:val="00F15034"/>
    <w:rsid w:val="00F159B3"/>
    <w:rsid w:val="00F15E7A"/>
    <w:rsid w:val="00F2000C"/>
    <w:rsid w:val="00F203B9"/>
    <w:rsid w:val="00F21993"/>
    <w:rsid w:val="00F21B0B"/>
    <w:rsid w:val="00F237AB"/>
    <w:rsid w:val="00F2626E"/>
    <w:rsid w:val="00F26B85"/>
    <w:rsid w:val="00F26E78"/>
    <w:rsid w:val="00F30BAD"/>
    <w:rsid w:val="00F32F50"/>
    <w:rsid w:val="00F33133"/>
    <w:rsid w:val="00F33460"/>
    <w:rsid w:val="00F371F5"/>
    <w:rsid w:val="00F37B86"/>
    <w:rsid w:val="00F41251"/>
    <w:rsid w:val="00F41DFB"/>
    <w:rsid w:val="00F42A98"/>
    <w:rsid w:val="00F44F5F"/>
    <w:rsid w:val="00F46117"/>
    <w:rsid w:val="00F50557"/>
    <w:rsid w:val="00F5090D"/>
    <w:rsid w:val="00F50E8C"/>
    <w:rsid w:val="00F517AF"/>
    <w:rsid w:val="00F53168"/>
    <w:rsid w:val="00F54201"/>
    <w:rsid w:val="00F55153"/>
    <w:rsid w:val="00F55C6E"/>
    <w:rsid w:val="00F565A3"/>
    <w:rsid w:val="00F56668"/>
    <w:rsid w:val="00F56E24"/>
    <w:rsid w:val="00F57BB6"/>
    <w:rsid w:val="00F60FAC"/>
    <w:rsid w:val="00F6158C"/>
    <w:rsid w:val="00F617B0"/>
    <w:rsid w:val="00F6281C"/>
    <w:rsid w:val="00F64520"/>
    <w:rsid w:val="00F645EB"/>
    <w:rsid w:val="00F708C3"/>
    <w:rsid w:val="00F728DE"/>
    <w:rsid w:val="00F7306F"/>
    <w:rsid w:val="00F741DF"/>
    <w:rsid w:val="00F743D5"/>
    <w:rsid w:val="00F74E9F"/>
    <w:rsid w:val="00F7695A"/>
    <w:rsid w:val="00F81BAF"/>
    <w:rsid w:val="00F81BF8"/>
    <w:rsid w:val="00F83AA7"/>
    <w:rsid w:val="00F840EF"/>
    <w:rsid w:val="00F84AD2"/>
    <w:rsid w:val="00F855BE"/>
    <w:rsid w:val="00F86F8F"/>
    <w:rsid w:val="00F90F00"/>
    <w:rsid w:val="00F91E56"/>
    <w:rsid w:val="00F9220A"/>
    <w:rsid w:val="00F93488"/>
    <w:rsid w:val="00F94370"/>
    <w:rsid w:val="00F944CD"/>
    <w:rsid w:val="00F9450B"/>
    <w:rsid w:val="00F946E0"/>
    <w:rsid w:val="00F94C5A"/>
    <w:rsid w:val="00F94E4B"/>
    <w:rsid w:val="00F951C6"/>
    <w:rsid w:val="00F9651C"/>
    <w:rsid w:val="00F96AF3"/>
    <w:rsid w:val="00F97B54"/>
    <w:rsid w:val="00F97D25"/>
    <w:rsid w:val="00F97D38"/>
    <w:rsid w:val="00FA2FD4"/>
    <w:rsid w:val="00FA4141"/>
    <w:rsid w:val="00FA4DA0"/>
    <w:rsid w:val="00FA5463"/>
    <w:rsid w:val="00FA5A84"/>
    <w:rsid w:val="00FA5BC2"/>
    <w:rsid w:val="00FA5DE9"/>
    <w:rsid w:val="00FA695E"/>
    <w:rsid w:val="00FA74E0"/>
    <w:rsid w:val="00FA75E5"/>
    <w:rsid w:val="00FA7D7A"/>
    <w:rsid w:val="00FB0A72"/>
    <w:rsid w:val="00FB1966"/>
    <w:rsid w:val="00FB1C69"/>
    <w:rsid w:val="00FB295D"/>
    <w:rsid w:val="00FB2C05"/>
    <w:rsid w:val="00FB43EF"/>
    <w:rsid w:val="00FB5236"/>
    <w:rsid w:val="00FB6B42"/>
    <w:rsid w:val="00FB72E0"/>
    <w:rsid w:val="00FC1A9C"/>
    <w:rsid w:val="00FC2912"/>
    <w:rsid w:val="00FC33F7"/>
    <w:rsid w:val="00FC41D1"/>
    <w:rsid w:val="00FC5C4A"/>
    <w:rsid w:val="00FC6351"/>
    <w:rsid w:val="00FC7ACC"/>
    <w:rsid w:val="00FD1332"/>
    <w:rsid w:val="00FD1838"/>
    <w:rsid w:val="00FD18EB"/>
    <w:rsid w:val="00FD362A"/>
    <w:rsid w:val="00FD38C8"/>
    <w:rsid w:val="00FD46BF"/>
    <w:rsid w:val="00FD56E8"/>
    <w:rsid w:val="00FD5DD5"/>
    <w:rsid w:val="00FD682F"/>
    <w:rsid w:val="00FD706E"/>
    <w:rsid w:val="00FD7A1D"/>
    <w:rsid w:val="00FE0F42"/>
    <w:rsid w:val="00FE18D8"/>
    <w:rsid w:val="00FE32F2"/>
    <w:rsid w:val="00FE3F3F"/>
    <w:rsid w:val="00FE3F69"/>
    <w:rsid w:val="00FE4094"/>
    <w:rsid w:val="00FE4218"/>
    <w:rsid w:val="00FE5827"/>
    <w:rsid w:val="00FE592D"/>
    <w:rsid w:val="00FE6C40"/>
    <w:rsid w:val="00FF0105"/>
    <w:rsid w:val="00FF09FB"/>
    <w:rsid w:val="00FF0A46"/>
    <w:rsid w:val="00FF5337"/>
    <w:rsid w:val="00FF702B"/>
    <w:rsid w:val="04CF1588"/>
    <w:rsid w:val="071D09CC"/>
    <w:rsid w:val="0DD96F3B"/>
    <w:rsid w:val="24570D6C"/>
    <w:rsid w:val="25CE6AE4"/>
    <w:rsid w:val="26A2568F"/>
    <w:rsid w:val="26BC406F"/>
    <w:rsid w:val="26F8335A"/>
    <w:rsid w:val="2D291CCA"/>
    <w:rsid w:val="2F44144E"/>
    <w:rsid w:val="311276B6"/>
    <w:rsid w:val="3C222219"/>
    <w:rsid w:val="3F116530"/>
    <w:rsid w:val="442C2035"/>
    <w:rsid w:val="472A14CF"/>
    <w:rsid w:val="6052429E"/>
    <w:rsid w:val="695A0B28"/>
    <w:rsid w:val="7C103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313D6F6-8DE7-4B51-BCF3-FB310D80A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  <w:jc w:val="both"/>
    </w:pPr>
    <w:rPr>
      <w:kern w:val="2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SimSun" w:eastAsia="SimSun" w:hAnsi="SimSun" w:cs="SimSun"/>
      <w:kern w:val="0"/>
      <w:szCs w:val="24"/>
    </w:rPr>
  </w:style>
  <w:style w:type="character" w:styleId="Strong">
    <w:name w:val="Strong"/>
    <w:uiPriority w:val="22"/>
    <w:qFormat/>
    <w:rPr>
      <w:b/>
      <w:bCs/>
    </w:rPr>
  </w:style>
  <w:style w:type="character" w:styleId="Hyperlink">
    <w:name w:val="Hyperlink"/>
    <w:uiPriority w:val="99"/>
    <w:unhideWhenUsed/>
    <w:qFormat/>
    <w:rPr>
      <w:color w:val="0563C1"/>
      <w:u w:val="single"/>
    </w:rPr>
  </w:style>
  <w:style w:type="character" w:customStyle="1" w:styleId="BalloonTextChar">
    <w:name w:val="Balloon Text Char"/>
    <w:link w:val="BalloonText"/>
    <w:uiPriority w:val="99"/>
    <w:semiHidden/>
    <w:qFormat/>
    <w:rPr>
      <w:kern w:val="2"/>
      <w:sz w:val="18"/>
      <w:szCs w:val="18"/>
    </w:rPr>
  </w:style>
  <w:style w:type="character" w:customStyle="1" w:styleId="FooterChar">
    <w:name w:val="Footer Char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link w:val="Header"/>
    <w:uiPriority w:val="99"/>
    <w:qFormat/>
    <w:rPr>
      <w:sz w:val="18"/>
      <w:szCs w:val="18"/>
    </w:rPr>
  </w:style>
  <w:style w:type="character" w:customStyle="1" w:styleId="a">
    <w:name w:val="未处理的提及"/>
    <w:uiPriority w:val="99"/>
    <w:unhideWhenUsed/>
    <w:qFormat/>
    <w:rPr>
      <w:color w:val="605E5C"/>
      <w:shd w:val="clear" w:color="auto" w:fill="E1DFDD"/>
    </w:rPr>
  </w:style>
  <w:style w:type="paragraph" w:customStyle="1" w:styleId="Normal1">
    <w:name w:val="Normal1"/>
    <w:qFormat/>
    <w:pPr>
      <w:jc w:val="both"/>
    </w:pPr>
    <w:rPr>
      <w:rFonts w:eastAsia="SimSun"/>
      <w:kern w:val="2"/>
      <w:sz w:val="21"/>
      <w:szCs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ion</dc:creator>
  <cp:lastModifiedBy>Poornima Thiruvudaiselvi</cp:lastModifiedBy>
  <cp:revision>4</cp:revision>
  <dcterms:created xsi:type="dcterms:W3CDTF">2024-01-03T07:51:00Z</dcterms:created>
  <dcterms:modified xsi:type="dcterms:W3CDTF">2025-01-08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8D5D67DB2F04F6F9B4EAB41A72C41DB_13</vt:lpwstr>
  </property>
</Properties>
</file>